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06429" w14:textId="7E09BD57" w:rsidR="00E14D43" w:rsidRPr="003316FC" w:rsidRDefault="00000000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Glycan species of hGH-Fc fusion protein constructs with glycosylated linkers.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>Theoretical mass data of glycan species</w:t>
      </w:r>
    </w:p>
    <w:tbl>
      <w:tblPr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3686"/>
        <w:gridCol w:w="2925"/>
      </w:tblGrid>
      <w:tr w:rsidR="00E14D43" w:rsidRPr="003316FC" w14:paraId="0848E33B" w14:textId="77777777">
        <w:trPr>
          <w:trHeight w:val="11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F1B4A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an species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6A7AC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B3764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oretical mass (Da)</w:t>
            </w:r>
          </w:p>
        </w:tc>
      </w:tr>
      <w:tr w:rsidR="00E14D43" w:rsidRPr="003316FC" w14:paraId="303FDF79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1F11F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3649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92D4514" wp14:editId="78BFC05E">
                      <wp:simplePos x="0" y="0"/>
                      <wp:positionH relativeFrom="column">
                        <wp:posOffset>941705</wp:posOffset>
                      </wp:positionH>
                      <wp:positionV relativeFrom="paragraph">
                        <wp:posOffset>-360680</wp:posOffset>
                      </wp:positionV>
                      <wp:extent cx="381000" cy="1022350"/>
                      <wp:effectExtent l="3175" t="0" r="0" b="22225"/>
                      <wp:wrapNone/>
                      <wp:docPr id="3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381000" cy="1022350"/>
                                <a:chOff x="320981" y="-320981"/>
                                <a:chExt cx="265" cy="495"/>
                              </a:xfrm>
                            </wpg:grpSpPr>
                            <wps:wsp>
                              <wps:cNvPr id="504" name="Rectangle 39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1068" y="-320690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05" name="Oval 4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1068" y="-320791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06" name="Line 41"/>
                              <wps:cNvCnPr/>
                              <wps:spPr bwMode="auto">
                                <a:xfrm>
                                  <a:off x="321104" y="-320618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7" name="Line 42"/>
                              <wps:cNvCnPr/>
                              <wps:spPr bwMode="auto">
                                <a:xfrm>
                                  <a:off x="321104" y="-320719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8" name="Rectangle 43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1068" y="-320590"/>
                                  <a:ext cx="72" cy="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09" name="Line 44"/>
                              <wps:cNvCnPr/>
                              <wps:spPr bwMode="auto">
                                <a:xfrm>
                                  <a:off x="321104" y="-320515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0" name="Line 45"/>
                              <wps:cNvCnPr/>
                              <wps:spPr bwMode="auto">
                                <a:xfrm flipV="1">
                                  <a:off x="321138" y="-320812"/>
                                  <a:ext cx="42" cy="3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1" name="Line 46"/>
                              <wps:cNvCnPr/>
                              <wps:spPr bwMode="auto">
                                <a:xfrm rot="16200000" flipV="1">
                                  <a:off x="321043" y="-320816"/>
                                  <a:ext cx="31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2" name="Oval 47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1169" y="-320878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13" name="Oval 4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0981" y="-320878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14" name="Line 49"/>
                              <wps:cNvCnPr/>
                              <wps:spPr bwMode="auto">
                                <a:xfrm>
                                  <a:off x="321209" y="-320906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5" name="Line 50"/>
                              <wps:cNvCnPr/>
                              <wps:spPr bwMode="auto">
                                <a:xfrm>
                                  <a:off x="321019" y="-320906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6" name="Rectangle 51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1174" y="-320981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517" name="Rectangle 52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20986" y="-320981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6BCDC60A" id="Group 38" o:spid="_x0000_s1026" style="position:absolute;left:0;text-align:left;margin-left:74.15pt;margin-top:-28.4pt;width:30pt;height:80.5pt;rotation:-90;z-index:251660288;mso-width-relative:margin;mso-height-relative:margin" coordorigin="320981,-320981" coordsize="265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">
                      <v:rect id="Rectangle 39" o:spid="_x0000_s1027" style="position:absolute;left:321068;top:-32069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" strokeweight=".25pt">
                        <o:lock v:ext="edit" aspectratio="t"/>
                      </v:rect>
                      <v:oval id="Oval 40" o:spid="_x0000_s1028" style="position:absolute;left:321068;top:-320791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" fillcolor="#b2b2b2" strokeweight=".25pt">
                        <o:lock v:ext="edit" aspectratio="t"/>
                      </v:oval>
                      <v:line id="Line 41" o:spid="_x0000_s1029" style="position:absolute;visibility:visible;mso-wrap-style:square" from="321104,-320618" to="321104,-320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" strokeweight=".25pt"/>
                      <v:line id="Line 42" o:spid="_x0000_s1030" style="position:absolute;visibility:visible;mso-wrap-style:square" from="321104,-320719" to="321104,-320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" strokeweight=".25pt"/>
                      <v:rect id="Rectangle 43" o:spid="_x0000_s1031" style="position:absolute;left:321068;top:-320590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" strokeweight=".25pt">
                        <o:lock v:ext="edit" aspectratio="t"/>
                      </v:rect>
                      <v:line id="Line 44" o:spid="_x0000_s1032" style="position:absolute;visibility:visible;mso-wrap-style:square" from="321104,-320515" to="321104,-320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" strokeweight=".25pt"/>
                      <v:line id="Line 45" o:spid="_x0000_s1033" style="position:absolute;flip:y;visibility:visible;mso-wrap-style:square" from="321138,-320812" to="321180,-320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" strokeweight=".25pt"/>
                      <v:line id="Line 46" o:spid="_x0000_s1034" style="position:absolute;rotation:90;flip:y;visibility:visible;mso-wrap-style:square" from="321043,-320816" to="321074,-320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" strokeweight=".25pt"/>
                      <v:oval id="Oval 47" o:spid="_x0000_s1035" style="position:absolute;left:321169;top:-32087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" fillcolor="#b2b2b2" strokeweight=".25pt">
                        <o:lock v:ext="edit" aspectratio="t"/>
                      </v:oval>
                      <v:oval id="Oval 48" o:spid="_x0000_s1036" style="position:absolute;left:320981;top:-32087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" fillcolor="#b2b2b2" strokeweight=".25pt">
                        <o:lock v:ext="edit" aspectratio="t"/>
                      </v:oval>
                      <v:line id="Line 49" o:spid="_x0000_s1037" style="position:absolute;visibility:visible;mso-wrap-style:square" from="321209,-320906" to="321209,-320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" strokeweight=".25pt"/>
                      <v:line id="Line 50" o:spid="_x0000_s1038" style="position:absolute;visibility:visible;mso-wrap-style:square" from="321019,-320906" to="321019,-320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" strokeweight=".25pt"/>
                      <v:rect id="Rectangle 51" o:spid="_x0000_s1039" style="position:absolute;left:321174;top:-320981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" strokeweight=".25pt">
                        <o:lock v:ext="edit" aspectratio="t"/>
                      </v:rect>
                      <v:rect id="Rectangle 52" o:spid="_x0000_s1040" style="position:absolute;left:320986;top:-320981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" strokeweight=".25pt">
                        <o:lock v:ext="edit" aspectratio="t"/>
                      </v:rect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B6A74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8.476</w:t>
            </w:r>
          </w:p>
        </w:tc>
      </w:tr>
      <w:tr w:rsidR="00E14D43" w:rsidRPr="003316FC" w14:paraId="018673A3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FE0D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-GlcN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AEB12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F43C783" wp14:editId="1649E60D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50165</wp:posOffset>
                      </wp:positionV>
                      <wp:extent cx="1092835" cy="400050"/>
                      <wp:effectExtent l="0" t="0" r="12065" b="19050"/>
                      <wp:wrapNone/>
                      <wp:docPr id="4" name="그룹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6B1C858-FFCB-488D-B44F-0A85C401FF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92835" cy="400050"/>
                                <a:chOff x="5785" y="-1115"/>
                                <a:chExt cx="1093082" cy="400049"/>
                              </a:xfrm>
                            </wpg:grpSpPr>
                            <wpg:grpSp>
                              <wpg:cNvPr id="1317371947" name="Group 38">
                                <a:extLst>
                                  <a:ext uri="{FF2B5EF4-FFF2-40B4-BE49-F238E27FC236}">
                                    <a16:creationId xmlns:a16="http://schemas.microsoft.com/office/drawing/2014/main" id="{BBED8CFA-DA60-4A35-B189-751E15D52FDA}"/>
                                  </a:ext>
                                </a:extLst>
                              </wpg:cNvPr>
                              <wpg:cNvGrpSpPr/>
                              <wpg:grpSpPr>
                                <a:xfrm rot="16200000">
                                  <a:off x="352301" y="-347631"/>
                                  <a:ext cx="400049" cy="1093082"/>
                                  <a:chOff x="350327" y="-350327"/>
                                  <a:chExt cx="260" cy="532"/>
                                </a:xfrm>
                              </wpg:grpSpPr>
                              <wps:wsp>
                                <wps:cNvPr id="5" name="Rectangle 39">
                                  <a:extLst>
                                    <a:ext uri="{FF2B5EF4-FFF2-40B4-BE49-F238E27FC236}">
                                      <a16:creationId xmlns:a16="http://schemas.microsoft.com/office/drawing/2014/main" id="{5DA9DDAB-5288-4217-B767-0618C7AAEDA3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414" y="-349999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6" name="Oval 40">
                                  <a:extLst>
                                    <a:ext uri="{FF2B5EF4-FFF2-40B4-BE49-F238E27FC236}">
                                      <a16:creationId xmlns:a16="http://schemas.microsoft.com/office/drawing/2014/main" id="{8A6EA807-FEC7-4922-A75B-4114700173F3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414" y="-350100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7" name="Line 41">
                                  <a:extLst>
                                    <a:ext uri="{FF2B5EF4-FFF2-40B4-BE49-F238E27FC236}">
                                      <a16:creationId xmlns:a16="http://schemas.microsoft.com/office/drawing/2014/main" id="{BB89C6FC-4AFF-4EE2-864A-A4D86F416C73}"/>
                                    </a:ext>
                                  </a:extLst>
                                </wps:cNvPr>
                                <wps:cNvCnPr/>
                                <wps:spPr bwMode="auto">
                                  <a:xfrm>
                                    <a:off x="350450" y="-349927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" name="Line 42">
                                  <a:extLst>
                                    <a:ext uri="{FF2B5EF4-FFF2-40B4-BE49-F238E27FC236}">
                                      <a16:creationId xmlns:a16="http://schemas.microsoft.com/office/drawing/2014/main" id="{6FDF397F-F241-478B-A835-7184EE706974}"/>
                                    </a:ext>
                                  </a:extLst>
                                </wps:cNvPr>
                                <wps:cNvCnPr/>
                                <wps:spPr bwMode="auto">
                                  <a:xfrm>
                                    <a:off x="350450" y="-350028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" name="Rectangle 43">
                                  <a:extLst>
                                    <a:ext uri="{FF2B5EF4-FFF2-40B4-BE49-F238E27FC236}">
                                      <a16:creationId xmlns:a16="http://schemas.microsoft.com/office/drawing/2014/main" id="{57F8882B-C8AF-476D-9FB6-8016B3A69F70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414" y="-349899"/>
                                    <a:ext cx="72" cy="7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0" name="Line 44">
                                  <a:extLst>
                                    <a:ext uri="{FF2B5EF4-FFF2-40B4-BE49-F238E27FC236}">
                                      <a16:creationId xmlns:a16="http://schemas.microsoft.com/office/drawing/2014/main" id="{C6E87FAF-23F2-4063-9D80-150FBF368914}"/>
                                    </a:ext>
                                  </a:extLst>
                                </wps:cNvPr>
                                <wps:cNvCnPr/>
                                <wps:spPr bwMode="auto">
                                  <a:xfrm>
                                    <a:off x="350450" y="-349824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" name="Line 45">
                                  <a:extLst>
                                    <a:ext uri="{FF2B5EF4-FFF2-40B4-BE49-F238E27FC236}">
                                      <a16:creationId xmlns:a16="http://schemas.microsoft.com/office/drawing/2014/main" id="{C6EA00A6-AB20-41AF-A755-E28D6771F3DF}"/>
                                    </a:ext>
                                  </a:extLst>
                                </wps:cNvPr>
                                <wps:cNvCnPr/>
                                <wps:spPr bwMode="auto">
                                  <a:xfrm flipV="1">
                                    <a:off x="350484" y="-350121"/>
                                    <a:ext cx="42" cy="3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2" name="Line 46">
                                  <a:extLst>
                                    <a:ext uri="{FF2B5EF4-FFF2-40B4-BE49-F238E27FC236}">
                                      <a16:creationId xmlns:a16="http://schemas.microsoft.com/office/drawing/2014/main" id="{49D4BC8C-3EF6-4783-AE40-AA3BF879DFA5}"/>
                                    </a:ext>
                                  </a:extLst>
                                </wps:cNvPr>
                                <wps:cNvCnPr/>
                                <wps:spPr bwMode="auto">
                                  <a:xfrm rot="16200000" flipV="1">
                                    <a:off x="350389" y="-350125"/>
                                    <a:ext cx="31" cy="3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" name="Oval 47">
                                  <a:extLst>
                                    <a:ext uri="{FF2B5EF4-FFF2-40B4-BE49-F238E27FC236}">
                                      <a16:creationId xmlns:a16="http://schemas.microsoft.com/office/drawing/2014/main" id="{6BC8A6FC-F391-4FBD-B529-D9EAC3DFF81F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515" y="-350187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4" name="Oval 48">
                                  <a:extLst>
                                    <a:ext uri="{FF2B5EF4-FFF2-40B4-BE49-F238E27FC236}">
                                      <a16:creationId xmlns:a16="http://schemas.microsoft.com/office/drawing/2014/main" id="{1DD9BB8D-DDDF-42DF-B46C-8CA30D4FE0B6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327" y="-350187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5" name="Rectangle 51">
                                  <a:extLst>
                                    <a:ext uri="{FF2B5EF4-FFF2-40B4-BE49-F238E27FC236}">
                                      <a16:creationId xmlns:a16="http://schemas.microsoft.com/office/drawing/2014/main" id="{27FF6F20-BCCE-45C0-A2DA-0A3F29C50E5B}"/>
                                    </a:ext>
                                  </a:extLst>
                                </wps:cNvPr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0416" y="-350327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</wpg:grpSp>
                            <wps:wsp>
                              <wps:cNvPr id="4" name="왼쪽 중괄호 4">
                                <a:extLst>
                                  <a:ext uri="{FF2B5EF4-FFF2-40B4-BE49-F238E27FC236}">
                                    <a16:creationId xmlns:a16="http://schemas.microsoft.com/office/drawing/2014/main" id="{97140131-18AF-4ED7-923C-F85757DC300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78967" y="26671"/>
                                  <a:ext cx="64770" cy="354330"/>
                                </a:xfrm>
                                <a:prstGeom prst="lef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5D0A5849" id="그룹 2" o:spid="_x0000_s1026" style="position:absolute;left:0;text-align:left;margin-left:41.8pt;margin-top:3.95pt;width:86.05pt;height:31.5pt;z-index:251659264;mso-width-relative:margin;mso-height-relative:margin" coordorigin="57,-11" coordsize="10930,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">
                      <v:group id="Group 38" o:spid="_x0000_s1027" style="position:absolute;left:3523;top:-3477;width:4000;height:10931;rotation:-90" coordorigin="350327,-350327" coordsize="260,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">
                        <v:rect id="Rectangle 39" o:spid="_x0000_s1028" style="position:absolute;left:350414;top:-34999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" strokeweight=".25pt">
                          <o:lock v:ext="edit" aspectratio="t"/>
                        </v:rect>
                        <v:oval id="Oval 40" o:spid="_x0000_s1029" style="position:absolute;left:350414;top:-35010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" fillcolor="#b2b2b2" strokeweight=".25pt">
                          <o:lock v:ext="edit" aspectratio="t"/>
                        </v:oval>
                        <v:line id="Line 41" o:spid="_x0000_s1030" style="position:absolute;visibility:visible;mso-wrap-style:square" from="350450,-349927" to="350450,-349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" strokeweight=".25pt"/>
                        <v:line id="Line 42" o:spid="_x0000_s1031" style="position:absolute;visibility:visible;mso-wrap-style:square" from="350450,-350028" to="350450,-349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" strokeweight=".25pt"/>
                        <v:rect id="Rectangle 43" o:spid="_x0000_s1032" style="position:absolute;left:350414;top:-349899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" strokeweight=".25pt">
                          <o:lock v:ext="edit" aspectratio="t"/>
                        </v:rect>
                        <v:line id="Line 44" o:spid="_x0000_s1033" style="position:absolute;visibility:visible;mso-wrap-style:square" from="350450,-349824" to="350450,-349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" strokeweight=".25pt"/>
                        <v:line id="Line 45" o:spid="_x0000_s1034" style="position:absolute;flip:y;visibility:visible;mso-wrap-style:square" from="350484,-350121" to="350526,-350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" strokeweight=".25pt"/>
                        <v:line id="Line 46" o:spid="_x0000_s1035" style="position:absolute;rotation:90;flip:y;visibility:visible;mso-wrap-style:square" from="350389,-350125" to="350420,-350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" strokeweight=".25pt"/>
                        <v:oval id="Oval 47" o:spid="_x0000_s1036" style="position:absolute;left:350515;top:-35018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" fillcolor="#b2b2b2" strokeweight=".25pt">
                          <o:lock v:ext="edit" aspectratio="t"/>
                        </v:oval>
                        <v:oval id="Oval 48" o:spid="_x0000_s1037" style="position:absolute;left:350327;top:-35018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" fillcolor="#b2b2b2" strokeweight=".25pt">
                          <o:lock v:ext="edit" aspectratio="t"/>
                        </v:oval>
                        <v:rect id="Rectangle 51" o:spid="_x0000_s1038" style="position:absolute;left:350416;top:-35032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" strokeweight=".25pt">
                          <o:lock v:ext="edit" aspectratio="t"/>
                        </v:rect>
                      </v:group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왼쪽 중괄호 4" o:spid="_x0000_s1039" type="#_x0000_t87" style="position:absolute;left:1789;top:266;width:648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" adj="329" strokecolor="black [3200]" strokeweight=".5pt">
                        <v:stroke joinstyle="miter"/>
                      </v:shape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91424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5.397</w:t>
            </w:r>
          </w:p>
        </w:tc>
      </w:tr>
      <w:tr w:rsidR="00E14D43" w:rsidRPr="003316FC" w14:paraId="123F5A64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EDD6E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174B1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1" locked="0" layoutInCell="1" allowOverlap="1" wp14:anchorId="2C0B4522" wp14:editId="4767FCF9">
                      <wp:simplePos x="0" y="0"/>
                      <wp:positionH relativeFrom="column">
                        <wp:posOffset>924560</wp:posOffset>
                      </wp:positionH>
                      <wp:positionV relativeFrom="page">
                        <wp:posOffset>-283210</wp:posOffset>
                      </wp:positionV>
                      <wp:extent cx="421005" cy="1024255"/>
                      <wp:effectExtent l="3175" t="15875" r="1270" b="20320"/>
                      <wp:wrapNone/>
                      <wp:docPr id="913743868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421005" cy="1024255"/>
                                <a:chOff x="301918" y="-301918"/>
                                <a:chExt cx="265" cy="495"/>
                              </a:xfrm>
                            </wpg:grpSpPr>
                            <wps:wsp>
                              <wps:cNvPr id="46836898" name="Rectangle 39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005" y="-301627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98484616" name="Oval 4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005" y="-301728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2009260829" name="Line 41"/>
                              <wps:cNvCnPr/>
                              <wps:spPr bwMode="auto">
                                <a:xfrm>
                                  <a:off x="302041" y="-301555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4314277" name="Line 42"/>
                              <wps:cNvCnPr/>
                              <wps:spPr bwMode="auto">
                                <a:xfrm>
                                  <a:off x="302041" y="-301656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8603102" name="Rectangle 43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005" y="-301527"/>
                                  <a:ext cx="72" cy="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467435554" name="Line 44"/>
                              <wps:cNvCnPr/>
                              <wps:spPr bwMode="auto">
                                <a:xfrm>
                                  <a:off x="302041" y="-301452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94258597" name="Line 45"/>
                              <wps:cNvCnPr/>
                              <wps:spPr bwMode="auto">
                                <a:xfrm flipV="1">
                                  <a:off x="302075" y="-301749"/>
                                  <a:ext cx="42" cy="3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39776263" name="Line 46"/>
                              <wps:cNvCnPr/>
                              <wps:spPr bwMode="auto">
                                <a:xfrm rot="16200000" flipV="1">
                                  <a:off x="301980" y="-301753"/>
                                  <a:ext cx="31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0288455" name="Oval 47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106" y="-301815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836602327" name="Oval 4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1918" y="-301815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847183386" name="Line 49"/>
                              <wps:cNvCnPr/>
                              <wps:spPr bwMode="auto">
                                <a:xfrm>
                                  <a:off x="302146" y="-301843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372231" name="Line 50"/>
                              <wps:cNvCnPr/>
                              <wps:spPr bwMode="auto">
                                <a:xfrm>
                                  <a:off x="301956" y="-301843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22072344" name="Rectangle 51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111" y="-301918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635999299" name="Rectangle 52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1923" y="-301918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346143949" name="Line 59"/>
                              <wps:cNvCnPr/>
                              <wps:spPr bwMode="auto">
                                <a:xfrm flipV="1">
                                  <a:off x="302080" y="-301528"/>
                                  <a:ext cx="42" cy="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8725323" name="AutoShape 60"/>
                              <wps:cNvSpPr>
                                <a:spLocks noChangeAspect="1" noChangeArrowheads="1"/>
                              </wps:cNvSpPr>
                              <wps:spPr bwMode="auto">
                                <a:xfrm rot="3254648">
                                  <a:off x="302092" y="-301566"/>
                                  <a:ext cx="68" cy="71"/>
                                </a:xfrm>
                                <a:prstGeom prst="flowChartMerg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54B0E695" id="Group 38" o:spid="_x0000_s1026" style="position:absolute;left:0;text-align:left;margin-left:72.8pt;margin-top:-22.3pt;width:33.15pt;height:80.65pt;rotation:-90;z-index:-251655168;mso-position-vertical-relative:page;mso-width-relative:margin;mso-height-relative:margin" coordorigin="301918,-301918" coordsize="265,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">
                      <v:rect id="Rectangle 39" o:spid="_x0000_s1027" style="position:absolute;left:302005;top:-30162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" strokeweight=".25pt">
                        <o:lock v:ext="edit" aspectratio="t"/>
                      </v:rect>
                      <v:oval id="Oval 40" o:spid="_x0000_s1028" style="position:absolute;left:302005;top:-30172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" fillcolor="#b2b2b2" strokeweight=".25pt">
                        <o:lock v:ext="edit" aspectratio="t"/>
                      </v:oval>
                      <v:line id="Line 41" o:spid="_x0000_s1029" style="position:absolute;visibility:visible;mso-wrap-style:square" from="302041,-301555" to="302041,-3015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" strokeweight=".25pt"/>
                      <v:line id="Line 42" o:spid="_x0000_s1030" style="position:absolute;visibility:visible;mso-wrap-style:square" from="302041,-301656" to="302041,-301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" strokeweight=".25pt"/>
                      <v:rect id="Rectangle 43" o:spid="_x0000_s1031" style="position:absolute;left:302005;top:-301527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" strokeweight=".25pt">
                        <o:lock v:ext="edit" aspectratio="t"/>
                      </v:rect>
                      <v:line id="Line 44" o:spid="_x0000_s1032" style="position:absolute;visibility:visible;mso-wrap-style:square" from="302041,-301452" to="302041,-301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" strokeweight=".25pt"/>
                      <v:line id="Line 45" o:spid="_x0000_s1033" style="position:absolute;flip:y;visibility:visible;mso-wrap-style:square" from="302075,-301749" to="302117,-301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" strokeweight=".25pt"/>
                      <v:line id="Line 46" o:spid="_x0000_s1034" style="position:absolute;rotation:90;flip:y;visibility:visible;mso-wrap-style:square" from="301980,-301753" to="302011,-301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" strokeweight=".25pt"/>
                      <v:oval id="Oval 47" o:spid="_x0000_s1035" style="position:absolute;left:302106;top:-30181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" fillcolor="#b2b2b2" strokeweight=".25pt">
                        <o:lock v:ext="edit" aspectratio="t"/>
                      </v:oval>
                      <v:oval id="Oval 48" o:spid="_x0000_s1036" style="position:absolute;left:301918;top:-30181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" fillcolor="#b2b2b2" strokeweight=".25pt">
                        <o:lock v:ext="edit" aspectratio="t"/>
                      </v:oval>
                      <v:line id="Line 49" o:spid="_x0000_s1037" style="position:absolute;visibility:visible;mso-wrap-style:square" from="302146,-301843" to="302146,-301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" strokeweight=".25pt"/>
                      <v:line id="Line 50" o:spid="_x0000_s1038" style="position:absolute;visibility:visible;mso-wrap-style:square" from="301956,-301843" to="301956,-301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" strokeweight=".25pt"/>
                      <v:rect id="Rectangle 51" o:spid="_x0000_s1039" style="position:absolute;left:302111;top:-30191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" strokeweight=".25pt">
                        <o:lock v:ext="edit" aspectratio="t"/>
                      </v:rect>
                      <v:rect id="Rectangle 52" o:spid="_x0000_s1040" style="position:absolute;left:301923;top:-30191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" strokeweight=".25pt">
                        <o:lock v:ext="edit" aspectratio="t"/>
                      </v:rect>
                      <v:line id="Line 59" o:spid="_x0000_s1041" style="position:absolute;flip:y;visibility:visible;mso-wrap-style:square" from="302080,-301528" to="302122,-301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" strokeweight=".25pt"/>
                      <v:shapetype id="_x0000_t128" coordsize="21600,21600" o:spt="128" path="m,l21600,,10800,21600xe">
                        <v:stroke joinstyle="miter"/>
                        <v:path gradientshapeok="t" o:connecttype="custom" o:connectlocs="10800,0;5400,10800;10800,21600;16200,10800" textboxrect="5400,0,16200,10800"/>
                      </v:shapetype>
                      <v:shape id="AutoShape 60" o:spid="_x0000_s1042" type="#_x0000_t128" style="position:absolute;left:302092;top:-301566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" strokeweight=".25pt">
                        <o:lock v:ext="edit" aspectratio="t"/>
                      </v:shape>
                      <w10:wrap xmlns:w10="urn:schemas-microsoft-com:office:word" anchory="page"/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68454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4.534</w:t>
            </w:r>
          </w:p>
        </w:tc>
      </w:tr>
      <w:tr w:rsidR="00E14D43" w:rsidRPr="003316FC" w14:paraId="56C5F5EA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79EF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F-GlcN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83DD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7B60AB34" wp14:editId="4694E66C">
                      <wp:simplePos x="0" y="0"/>
                      <wp:positionH relativeFrom="column">
                        <wp:posOffset>562610</wp:posOffset>
                      </wp:positionH>
                      <wp:positionV relativeFrom="paragraph">
                        <wp:posOffset>-14605</wp:posOffset>
                      </wp:positionV>
                      <wp:extent cx="1078230" cy="401955"/>
                      <wp:effectExtent l="0" t="38100" r="26670" b="17145"/>
                      <wp:wrapNone/>
                      <wp:docPr id="1002481564" name="그룹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78230" cy="401955"/>
                                <a:chOff x="1210" y="-5190"/>
                                <a:chExt cx="1114592" cy="401956"/>
                              </a:xfrm>
                            </wpg:grpSpPr>
                            <wps:wsp>
                              <wps:cNvPr id="1340769332" name="왼쪽 중괄호 563"/>
                              <wps:cNvSpPr/>
                              <wps:spPr>
                                <a:xfrm>
                                  <a:off x="183046" y="17559"/>
                                  <a:ext cx="58259" cy="361524"/>
                                </a:xfrm>
                                <a:prstGeom prst="lef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  <wpg:grpSp>
                              <wpg:cNvPr id="1528054270" name="Group 38"/>
                              <wpg:cNvGrpSpPr/>
                              <wpg:grpSpPr>
                                <a:xfrm rot="16200000">
                                  <a:off x="357528" y="-361508"/>
                                  <a:ext cx="401956" cy="1114592"/>
                                  <a:chOff x="358223" y="-360128"/>
                                  <a:chExt cx="260" cy="518"/>
                                </a:xfrm>
                              </wpg:grpSpPr>
                              <wps:wsp>
                                <wps:cNvPr id="140585525" name="Rectangle 39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310" y="-359814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593478440" name="Oval 40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310" y="-359915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612817792" name="Line 41"/>
                                <wps:cNvCnPr/>
                                <wps:spPr bwMode="auto">
                                  <a:xfrm>
                                    <a:off x="358346" y="-359742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802487903" name="Line 42"/>
                                <wps:cNvCnPr/>
                                <wps:spPr bwMode="auto">
                                  <a:xfrm>
                                    <a:off x="358346" y="-359843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495695274" name="Rectangle 43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310" y="-359714"/>
                                    <a:ext cx="72" cy="7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875013975" name="Line 44"/>
                                <wps:cNvCnPr/>
                                <wps:spPr bwMode="auto">
                                  <a:xfrm>
                                    <a:off x="358346" y="-359639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13568023" name="Line 45"/>
                                <wps:cNvCnPr/>
                                <wps:spPr bwMode="auto">
                                  <a:xfrm flipV="1">
                                    <a:off x="358380" y="-359936"/>
                                    <a:ext cx="42" cy="3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13081990" name="Line 46"/>
                                <wps:cNvCnPr/>
                                <wps:spPr bwMode="auto">
                                  <a:xfrm rot="16200000" flipV="1">
                                    <a:off x="358285" y="-359940"/>
                                    <a:ext cx="31" cy="3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78140504" name="Oval 47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411" y="-360002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766487212" name="Oval 48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223" y="-360002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159726781" name="Rectangle 51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58314" y="-360128"/>
                                    <a:ext cx="74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580176394" name="Line 59"/>
                                <wps:cNvCnPr/>
                                <wps:spPr bwMode="auto">
                                  <a:xfrm flipV="1">
                                    <a:off x="358385" y="-359715"/>
                                    <a:ext cx="42" cy="3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92923192" name="AutoShape 60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 rot="3254648">
                                    <a:off x="358397" y="-359753"/>
                                    <a:ext cx="68" cy="71"/>
                                  </a:xfrm>
                                  <a:prstGeom prst="flowChartMerg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2061C680" id="그룹 3" o:spid="_x0000_s1026" style="position:absolute;left:0;text-align:left;margin-left:44.3pt;margin-top:-1.15pt;width:84.9pt;height:31.65pt;z-index:251663360;mso-width-relative:margin;mso-height-relative:margin" coordorigin="12,-51" coordsize="11145,4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">
                      <v:shape id="왼쪽 중괄호 563" o:spid="_x0000_s1027" type="#_x0000_t87" style="position:absolute;left:1830;top:175;width:583;height:3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" adj="290" strokecolor="black [3200]" strokeweight=".5pt">
                        <v:stroke joinstyle="miter"/>
                      </v:shape>
                      <v:group id="Group 38" o:spid="_x0000_s1028" style="position:absolute;left:3576;top:-3615;width:4018;height:11146;rotation:-90" coordorigin="358223,-360128" coordsize="260,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">
                        <v:rect id="Rectangle 39" o:spid="_x0000_s1029" style="position:absolute;left:358310;top:-359814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" strokeweight=".25pt">
                          <o:lock v:ext="edit" aspectratio="t"/>
                        </v:rect>
                        <v:oval id="Oval 40" o:spid="_x0000_s1030" style="position:absolute;left:358310;top:-35991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" fillcolor="#b2b2b2" strokeweight=".25pt">
                          <o:lock v:ext="edit" aspectratio="t"/>
                        </v:oval>
                        <v:line id="Line 41" o:spid="_x0000_s1031" style="position:absolute;visibility:visible;mso-wrap-style:square" from="358346,-359742" to="358346,-359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" strokeweight=".25pt"/>
                        <v:line id="Line 42" o:spid="_x0000_s1032" style="position:absolute;visibility:visible;mso-wrap-style:square" from="358346,-359843" to="358346,-359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" strokeweight=".25pt"/>
                        <v:rect id="Rectangle 43" o:spid="_x0000_s1033" style="position:absolute;left:358310;top:-359714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" strokeweight=".25pt">
                          <o:lock v:ext="edit" aspectratio="t"/>
                        </v:rect>
                        <v:line id="Line 44" o:spid="_x0000_s1034" style="position:absolute;visibility:visible;mso-wrap-style:square" from="358346,-359639" to="358346,-359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" strokeweight=".25pt"/>
                        <v:line id="Line 45" o:spid="_x0000_s1035" style="position:absolute;flip:y;visibility:visible;mso-wrap-style:square" from="358380,-359936" to="358422,-359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" strokeweight=".25pt"/>
                        <v:line id="Line 46" o:spid="_x0000_s1036" style="position:absolute;rotation:90;flip:y;visibility:visible;mso-wrap-style:square" from="358285,-359940" to="358316,-359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" strokeweight=".25pt"/>
                        <v:oval id="Oval 47" o:spid="_x0000_s1037" style="position:absolute;left:358411;top:-36000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" fillcolor="#b2b2b2" strokeweight=".25pt">
                          <o:lock v:ext="edit" aspectratio="t"/>
                        </v:oval>
                        <v:oval id="Oval 48" o:spid="_x0000_s1038" style="position:absolute;left:358223;top:-36000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" fillcolor="#b2b2b2" strokeweight=".25pt">
                          <o:lock v:ext="edit" aspectratio="t"/>
                        </v:oval>
                        <v:rect id="Rectangle 51" o:spid="_x0000_s1039" style="position:absolute;left:358314;top:-360128;width:74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" strokeweight=".25pt">
                          <o:lock v:ext="edit" aspectratio="t"/>
                        </v:rect>
                        <v:line id="Line 59" o:spid="_x0000_s1040" style="position:absolute;flip:y;visibility:visible;mso-wrap-style:square" from="358385,-359715" to="358427,-359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" strokeweight=".25pt"/>
                        <v:shape id="AutoShape 60" o:spid="_x0000_s1041" type="#_x0000_t128" style="position:absolute;left:358397;top:-359753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" strokeweight=".25pt">
                          <o:lock v:ext="edit" aspectratio="t"/>
                        </v:shape>
                      </v:group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C9E68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41.455</w:t>
            </w:r>
          </w:p>
        </w:tc>
      </w:tr>
      <w:tr w:rsidR="00E14D43" w:rsidRPr="003316FC" w14:paraId="2B8DE6F3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EED9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F-2GlcN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B055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595892E0" wp14:editId="36078CD1">
                      <wp:simplePos x="0" y="0"/>
                      <wp:positionH relativeFrom="column">
                        <wp:posOffset>1033780</wp:posOffset>
                      </wp:positionH>
                      <wp:positionV relativeFrom="paragraph">
                        <wp:posOffset>-174625</wp:posOffset>
                      </wp:positionV>
                      <wp:extent cx="410845" cy="830580"/>
                      <wp:effectExtent l="0" t="38417" r="0" b="26988"/>
                      <wp:wrapNone/>
                      <wp:docPr id="2030398232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410845" cy="830580"/>
                                <a:chOff x="210159" y="-210159"/>
                                <a:chExt cx="260" cy="392"/>
                              </a:xfrm>
                            </wpg:grpSpPr>
                            <wps:wsp>
                              <wps:cNvPr id="2009104926" name="Rectangle 39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10246" y="-209971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876151459" name="Oval 4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10246" y="-210072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216469151" name="Line 41"/>
                              <wps:cNvCnPr/>
                              <wps:spPr bwMode="auto">
                                <a:xfrm>
                                  <a:off x="210282" y="-209899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59526603" name="Line 42"/>
                              <wps:cNvCnPr/>
                              <wps:spPr bwMode="auto">
                                <a:xfrm>
                                  <a:off x="210282" y="-210000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1379836" name="Rectangle 43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10246" y="-209871"/>
                                  <a:ext cx="72" cy="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831360287" name="Line 44"/>
                              <wps:cNvCnPr/>
                              <wps:spPr bwMode="auto">
                                <a:xfrm>
                                  <a:off x="210282" y="-209796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3713154" name="Line 45"/>
                              <wps:cNvCnPr/>
                              <wps:spPr bwMode="auto">
                                <a:xfrm flipV="1">
                                  <a:off x="210316" y="-210093"/>
                                  <a:ext cx="42" cy="3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4690663" name="Line 46"/>
                              <wps:cNvCnPr/>
                              <wps:spPr bwMode="auto">
                                <a:xfrm rot="16200000" flipV="1">
                                  <a:off x="210221" y="-210097"/>
                                  <a:ext cx="31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3018730" name="Oval 47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10347" y="-210159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631165650" name="Oval 4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10159" y="-210159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616698541" name="Line 59"/>
                              <wps:cNvCnPr/>
                              <wps:spPr bwMode="auto">
                                <a:xfrm flipV="1">
                                  <a:off x="210321" y="-209872"/>
                                  <a:ext cx="42" cy="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15380981" name="AutoShape 60"/>
                              <wps:cNvSpPr>
                                <a:spLocks noChangeAspect="1" noChangeArrowheads="1"/>
                              </wps:cNvSpPr>
                              <wps:spPr bwMode="auto">
                                <a:xfrm rot="3254648">
                                  <a:off x="210333" y="-209910"/>
                                  <a:ext cx="68" cy="71"/>
                                </a:xfrm>
                                <a:prstGeom prst="flowChartMerg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5B32AC69" id="Group 38" o:spid="_x0000_s1026" style="position:absolute;left:0;text-align:left;margin-left:81.4pt;margin-top:-13.75pt;width:32.35pt;height:65.4pt;rotation:-90;z-index:251662336;mso-width-relative:margin;mso-height-relative:margin" coordorigin="210159,-210159" coordsize="260,3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">
                      <v:rect id="Rectangle 39" o:spid="_x0000_s1027" style="position:absolute;left:210246;top:-209971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" strokeweight=".25pt">
                        <o:lock v:ext="edit" aspectratio="t"/>
                      </v:rect>
                      <v:oval id="Oval 40" o:spid="_x0000_s1028" style="position:absolute;left:210246;top:-21007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" fillcolor="#b2b2b2" strokeweight=".25pt">
                        <o:lock v:ext="edit" aspectratio="t"/>
                      </v:oval>
                      <v:line id="Line 41" o:spid="_x0000_s1029" style="position:absolute;visibility:visible;mso-wrap-style:square" from="210282,-209899" to="210282,-209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" strokeweight=".25pt"/>
                      <v:line id="Line 42" o:spid="_x0000_s1030" style="position:absolute;visibility:visible;mso-wrap-style:square" from="210282,-210000" to="210282,-209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" strokeweight=".25pt"/>
                      <v:rect id="Rectangle 43" o:spid="_x0000_s1031" style="position:absolute;left:210246;top:-209871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" strokeweight=".25pt">
                        <o:lock v:ext="edit" aspectratio="t"/>
                      </v:rect>
                      <v:line id="Line 44" o:spid="_x0000_s1032" style="position:absolute;visibility:visible;mso-wrap-style:square" from="210282,-209796" to="210282,-209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" strokeweight=".25pt"/>
                      <v:line id="Line 45" o:spid="_x0000_s1033" style="position:absolute;flip:y;visibility:visible;mso-wrap-style:square" from="210316,-210093" to="210358,-210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" strokeweight=".25pt"/>
                      <v:line id="Line 46" o:spid="_x0000_s1034" style="position:absolute;rotation:90;flip:y;visibility:visible;mso-wrap-style:square" from="210221,-210097" to="210252,-210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" strokeweight=".25pt"/>
                      <v:oval id="Oval 47" o:spid="_x0000_s1035" style="position:absolute;left:210347;top:-21015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" fillcolor="#b2b2b2" strokeweight=".25pt">
                        <o:lock v:ext="edit" aspectratio="t"/>
                      </v:oval>
                      <v:oval id="Oval 48" o:spid="_x0000_s1036" style="position:absolute;left:210159;top:-21015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" fillcolor="#b2b2b2" strokeweight=".25pt">
                        <o:lock v:ext="edit" aspectratio="t"/>
                      </v:oval>
                      <v:line id="Line 59" o:spid="_x0000_s1037" style="position:absolute;flip:y;visibility:visible;mso-wrap-style:square" from="210321,-209872" to="210363,-209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" strokeweight=".25pt"/>
                      <v:shape id="AutoShape 60" o:spid="_x0000_s1038" type="#_x0000_t128" style="position:absolute;left:210333;top:-209910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" strokeweight=".25pt">
                        <o:lock v:ext="edit" aspectratio="t"/>
                      </v:shape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37AE2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8.376</w:t>
            </w:r>
          </w:p>
        </w:tc>
      </w:tr>
      <w:tr w:rsidR="00E14D43" w:rsidRPr="003316FC" w14:paraId="0C8741E0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1D09D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F+GlcN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1D28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5AB207EA" wp14:editId="7AE67B9D">
                      <wp:simplePos x="0" y="0"/>
                      <wp:positionH relativeFrom="column">
                        <wp:posOffset>916940</wp:posOffset>
                      </wp:positionH>
                      <wp:positionV relativeFrom="paragraph">
                        <wp:posOffset>-258445</wp:posOffset>
                      </wp:positionV>
                      <wp:extent cx="469900" cy="1059815"/>
                      <wp:effectExtent l="0" t="28258" r="0" b="16192"/>
                      <wp:wrapNone/>
                      <wp:docPr id="1497367359" name="그룹 2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469900" cy="1059815"/>
                                <a:chOff x="293727" y="-289916"/>
                                <a:chExt cx="339092" cy="914175"/>
                              </a:xfrm>
                            </wpg:grpSpPr>
                            <wps:wsp>
                              <wps:cNvPr id="2095455863" name="Rectangle 51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02699" y="-289916"/>
                                  <a:ext cx="86276" cy="1379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g:grpSp>
                              <wpg:cNvPr id="387457021" name="그룹 593"/>
                              <wpg:cNvGrpSpPr/>
                              <wpg:grpSpPr>
                                <a:xfrm>
                                  <a:off x="293727" y="-282675"/>
                                  <a:ext cx="339092" cy="906934"/>
                                  <a:chOff x="293726" y="-282659"/>
                                  <a:chExt cx="504825" cy="881967"/>
                                </a:xfrm>
                              </wpg:grpSpPr>
                              <wpg:grpSp>
                                <wpg:cNvPr id="1815998052" name="그룹 594"/>
                                <wpg:cNvGrpSpPr/>
                                <wpg:grpSpPr>
                                  <a:xfrm>
                                    <a:off x="293726" y="-282659"/>
                                    <a:ext cx="504825" cy="881967"/>
                                    <a:chOff x="293726" y="-282659"/>
                                    <a:chExt cx="504825" cy="881967"/>
                                  </a:xfrm>
                                </wpg:grpSpPr>
                                <wpg:grpSp>
                                  <wpg:cNvPr id="370513222" name="Group 38"/>
                                  <wpg:cNvGrpSpPr/>
                                  <wpg:grpSpPr>
                                    <a:xfrm>
                                      <a:off x="293726" y="-282659"/>
                                      <a:ext cx="504825" cy="881967"/>
                                      <a:chOff x="293726" y="-282090"/>
                                      <a:chExt cx="265" cy="495"/>
                                    </a:xfrm>
                                  </wpg:grpSpPr>
                                  <wps:wsp>
                                    <wps:cNvPr id="707073141" name="Rectangle 39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813" y="-281799"/>
                                        <a:ext cx="72" cy="7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011498659" name="Oval 40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813" y="-281900"/>
                                        <a:ext cx="72" cy="72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B2B2B2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779378044" name="Line 41"/>
                                    <wps:cNvCnPr/>
                                    <wps:spPr bwMode="auto">
                                      <a:xfrm>
                                        <a:off x="293849" y="-281727"/>
                                        <a:ext cx="0" cy="29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854333768" name="Line 42"/>
                                    <wps:cNvCnPr/>
                                    <wps:spPr bwMode="auto">
                                      <a:xfrm>
                                        <a:off x="293849" y="-281828"/>
                                        <a:ext cx="0" cy="29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880670284" name="Rectangle 43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813" y="-281699"/>
                                        <a:ext cx="72" cy="7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910289069" name="Line 44"/>
                                    <wps:cNvCnPr/>
                                    <wps:spPr bwMode="auto">
                                      <a:xfrm>
                                        <a:off x="293849" y="-281624"/>
                                        <a:ext cx="0" cy="29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819388468" name="Line 45"/>
                                    <wps:cNvCnPr/>
                                    <wps:spPr bwMode="auto">
                                      <a:xfrm flipV="1">
                                        <a:off x="293883" y="-281921"/>
                                        <a:ext cx="42" cy="33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817665256" name="Line 46"/>
                                    <wps:cNvCnPr/>
                                    <wps:spPr bwMode="auto">
                                      <a:xfrm rot="16200000" flipV="1">
                                        <a:off x="293788" y="-281925"/>
                                        <a:ext cx="31" cy="37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82337434" name="Oval 47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914" y="-281987"/>
                                        <a:ext cx="72" cy="72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B2B2B2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273054485" name="Oval 48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726" y="-281987"/>
                                        <a:ext cx="72" cy="72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B2B2B2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798084074" name="Line 49"/>
                                    <wps:cNvCnPr/>
                                    <wps:spPr bwMode="auto">
                                      <a:xfrm>
                                        <a:off x="293954" y="-282015"/>
                                        <a:ext cx="0" cy="29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977134492" name="Line 50"/>
                                    <wps:cNvCnPr/>
                                    <wps:spPr bwMode="auto">
                                      <a:xfrm>
                                        <a:off x="293764" y="-282015"/>
                                        <a:ext cx="0" cy="29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704788298" name="Rectangle 51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>
                                        <a:off x="293919" y="-282090"/>
                                        <a:ext cx="72" cy="7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054569373" name="Line 59"/>
                                    <wps:cNvCnPr/>
                                    <wps:spPr bwMode="auto">
                                      <a:xfrm flipV="1">
                                        <a:off x="293888" y="-281700"/>
                                        <a:ext cx="42" cy="32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17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17975130" name="AutoShape 60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 rot="3254648">
                                        <a:off x="293900" y="-281738"/>
                                        <a:ext cx="68" cy="71"/>
                                      </a:xfrm>
                                      <a:prstGeom prst="flowChartMerge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2122474226" name="Rectangle 51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70881" y="-117672"/>
                                      <a:ext cx="137160" cy="12828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</wpg:grpSp>
                              <wps:wsp>
                                <wps:cNvPr id="208528416" name="Line 50"/>
                                <wps:cNvCnPr/>
                                <wps:spPr bwMode="auto">
                                  <a:xfrm>
                                    <a:off x="541376" y="13185"/>
                                    <a:ext cx="0" cy="5167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768DBBAF" id="그룹 297" o:spid="_x0000_s1026" style="position:absolute;left:0;text-align:left;margin-left:72.2pt;margin-top:-20.35pt;width:37pt;height:83.45pt;rotation:-90;z-index:251664384;mso-width-relative:margin;mso-height-relative:margin" coordorigin="2937,-2899" coordsize="3390,91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">
                      <v:rect id="Rectangle 51" o:spid="_x0000_s1027" style="position:absolute;left:3026;top:-2899;width:863;height:1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" strokeweight=".25pt">
                        <o:lock v:ext="edit" aspectratio="t"/>
                      </v:rect>
                      <v:group id="그룹 593" o:spid="_x0000_s1028" style="position:absolute;left:2937;top:-2826;width:3391;height:9068" coordorigin="2937,-2826" coordsize="5048,8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">
                        <v:group id="그룹 594" o:spid="_x0000_s1029" style="position:absolute;left:2937;top:-2826;width:5048;height:8819" coordorigin="2937,-2826" coordsize="5048,8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">
                          <v:group id="Group 38" o:spid="_x0000_s1030" style="position:absolute;left:2937;top:-2826;width:5048;height:8819" coordorigin="293726,-282090" coordsize="265,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">
                            <v:rect id="Rectangle 39" o:spid="_x0000_s1031" style="position:absolute;left:293813;top:-28179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" strokeweight=".25pt">
                              <o:lock v:ext="edit" aspectratio="t"/>
                            </v:rect>
                            <v:oval id="Oval 40" o:spid="_x0000_s1032" style="position:absolute;left:293813;top:-28190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" fillcolor="#b2b2b2" strokeweight=".25pt">
                              <o:lock v:ext="edit" aspectratio="t"/>
                            </v:oval>
                            <v:line id="Line 41" o:spid="_x0000_s1033" style="position:absolute;visibility:visible;mso-wrap-style:square" from="293849,-281727" to="293849,-281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" strokeweight=".25pt"/>
                            <v:line id="Line 42" o:spid="_x0000_s1034" style="position:absolute;visibility:visible;mso-wrap-style:square" from="293849,-281828" to="293849,-281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" strokeweight=".25pt"/>
                            <v:rect id="Rectangle 43" o:spid="_x0000_s1035" style="position:absolute;left:293813;top:-281699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" strokeweight=".25pt">
                              <o:lock v:ext="edit" aspectratio="t"/>
                            </v:rect>
                            <v:line id="Line 44" o:spid="_x0000_s1036" style="position:absolute;visibility:visible;mso-wrap-style:square" from="293849,-281624" to="293849,-281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" strokeweight=".25pt"/>
                            <v:line id="Line 45" o:spid="_x0000_s1037" style="position:absolute;flip:y;visibility:visible;mso-wrap-style:square" from="293883,-281921" to="293925,-281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" strokeweight=".25pt"/>
                            <v:line id="Line 46" o:spid="_x0000_s1038" style="position:absolute;rotation:90;flip:y;visibility:visible;mso-wrap-style:square" from="293788,-281925" to="293819,-281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" strokeweight=".25pt"/>
                            <v:oval id="Oval 47" o:spid="_x0000_s1039" style="position:absolute;left:293914;top:-28198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" fillcolor="#b2b2b2" strokeweight=".25pt">
                              <o:lock v:ext="edit" aspectratio="t"/>
                            </v:oval>
                            <v:oval id="Oval 48" o:spid="_x0000_s1040" style="position:absolute;left:293726;top:-28198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" fillcolor="#b2b2b2" strokeweight=".25pt">
                              <o:lock v:ext="edit" aspectratio="t"/>
                            </v:oval>
                            <v:line id="Line 49" o:spid="_x0000_s1041" style="position:absolute;visibility:visible;mso-wrap-style:square" from="293954,-282015" to="293954,-281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" strokeweight=".25pt"/>
                            <v:line id="Line 50" o:spid="_x0000_s1042" style="position:absolute;visibility:visible;mso-wrap-style:square" from="293764,-282015" to="293764,-281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" strokeweight=".25pt"/>
                            <v:rect id="Rectangle 51" o:spid="_x0000_s1043" style="position:absolute;left:293919;top:-28209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" strokeweight=".25pt">
                              <o:lock v:ext="edit" aspectratio="t"/>
                            </v:rect>
                            <v:line id="Line 59" o:spid="_x0000_s1044" style="position:absolute;flip:y;visibility:visible;mso-wrap-style:square" from="293888,-281700" to="293930,-281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" strokeweight=".25pt"/>
                            <v:shape id="AutoShape 60" o:spid="_x0000_s1045" type="#_x0000_t128" style="position:absolute;left:293900;top:-281738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" strokeweight=".25pt">
                              <o:lock v:ext="edit" aspectratio="t"/>
                            </v:shape>
                          </v:group>
                          <v:rect id="Rectangle 51" o:spid="_x0000_s1046" style="position:absolute;left:4708;top:-1176;width:1372;height:1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" strokeweight=".25pt">
                            <o:lock v:ext="edit" aspectratio="t"/>
                          </v:rect>
                        </v:group>
                        <v:line id="Line 50" o:spid="_x0000_s1047" style="position:absolute;visibility:visible;mso-wrap-style:square" from="5413,131" to="5413,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" strokeweight=".25pt"/>
                      </v:group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466C4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47.613</w:t>
            </w:r>
          </w:p>
        </w:tc>
      </w:tr>
      <w:tr w:rsidR="00E14D43" w:rsidRPr="003316FC" w14:paraId="6DE0AF37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6EB98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8E90F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77212D8B" wp14:editId="4EDD22E8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48895</wp:posOffset>
                      </wp:positionV>
                      <wp:extent cx="1386840" cy="431165"/>
                      <wp:effectExtent l="0" t="0" r="22860" b="26035"/>
                      <wp:wrapNone/>
                      <wp:docPr id="1287296049" name="그룹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86840" cy="431165"/>
                                <a:chOff x="5706" y="0"/>
                                <a:chExt cx="1201369" cy="421157"/>
                              </a:xfrm>
                            </wpg:grpSpPr>
                            <wps:wsp>
                              <wps:cNvPr id="1726449809" name="Line 44"/>
                              <wps:cNvCnPr/>
                              <wps:spPr bwMode="auto">
                                <a:xfrm rot="16200000">
                                  <a:off x="1178064" y="194760"/>
                                  <a:ext cx="0" cy="5802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02032544" name="그룹 651"/>
                              <wpg:cNvGrpSpPr/>
                              <wpg:grpSpPr>
                                <a:xfrm>
                                  <a:off x="5706" y="0"/>
                                  <a:ext cx="1147213" cy="421157"/>
                                  <a:chOff x="5715" y="0"/>
                                  <a:chExt cx="1152914" cy="421157"/>
                                </a:xfrm>
                              </wpg:grpSpPr>
                              <wps:wsp>
                                <wps:cNvPr id="1878578925" name="Rectangle 39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 rot="16200000">
                                    <a:off x="839610" y="164092"/>
                                    <a:ext cx="114428" cy="13078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g:grpSp>
                                <wpg:cNvPr id="766355964" name="그룹 653"/>
                                <wpg:cNvGrpSpPr/>
                                <wpg:grpSpPr>
                                  <a:xfrm>
                                    <a:off x="5715" y="0"/>
                                    <a:ext cx="1152914" cy="421157"/>
                                    <a:chOff x="5715" y="0"/>
                                    <a:chExt cx="1156743" cy="421157"/>
                                  </a:xfrm>
                                </wpg:grpSpPr>
                                <wps:wsp>
                                  <wps:cNvPr id="1449378642" name="Line 41"/>
                                  <wps:cNvCnPr/>
                                  <wps:spPr bwMode="auto">
                                    <a:xfrm rot="16200000">
                                      <a:off x="995039" y="194760"/>
                                      <a:ext cx="0" cy="5802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817592834" name="Line 42"/>
                                  <wps:cNvCnPr/>
                                  <wps:spPr bwMode="auto">
                                    <a:xfrm rot="16200000">
                                      <a:off x="806228" y="194760"/>
                                      <a:ext cx="0" cy="5802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87022671" name="Line 45"/>
                                  <wps:cNvCnPr/>
                                  <wps:spPr bwMode="auto">
                                    <a:xfrm rot="16200000" flipV="1">
                                      <a:off x="598926" y="109326"/>
                                      <a:ext cx="74369" cy="57881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96775138" name="Line 46"/>
                                  <wps:cNvCnPr/>
                                  <wps:spPr bwMode="auto">
                                    <a:xfrm rot="10800000" flipV="1">
                                      <a:off x="605301" y="268587"/>
                                      <a:ext cx="61762" cy="5499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90831124" name="Line 49"/>
                                  <wps:cNvCnPr/>
                                  <wps:spPr bwMode="auto">
                                    <a:xfrm rot="16200000">
                                      <a:off x="459503" y="38364"/>
                                      <a:ext cx="0" cy="48498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8179916" name="Line 50"/>
                                  <wps:cNvCnPr/>
                                  <wps:spPr bwMode="auto">
                                    <a:xfrm rot="16200000">
                                      <a:off x="459503" y="340326"/>
                                      <a:ext cx="0" cy="48498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4975048" name="Oval 56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 rot="16200000">
                                      <a:off x="15645" y="142683"/>
                                      <a:ext cx="114428" cy="134288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g:grpSp>
                                  <wpg:cNvPr id="1760743189" name="그룹 661"/>
                                  <wpg:cNvGrpSpPr/>
                                  <wpg:grpSpPr>
                                    <a:xfrm>
                                      <a:off x="168931" y="0"/>
                                      <a:ext cx="993527" cy="421157"/>
                                      <a:chOff x="168943" y="0"/>
                                      <a:chExt cx="987801" cy="421157"/>
                                    </a:xfrm>
                                  </wpg:grpSpPr>
                                  <wps:wsp>
                                    <wps:cNvPr id="1865673509" name="Rectangle 43"/>
                                    <wps:cNvSpPr>
                                      <a:spLocks noChangeAspect="1" noChangeArrowheads="1"/>
                                    </wps:cNvSpPr>
                                    <wps:spPr bwMode="auto">
                                      <a:xfrm rot="16200000">
                                        <a:off x="1028439" y="158395"/>
                                        <a:ext cx="114428" cy="14218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bodyPr/>
                                  </wps:wsp>
                                  <wpg:grpSp>
                                    <wpg:cNvPr id="104691367" name="그룹 663"/>
                                    <wpg:cNvGrpSpPr/>
                                    <wpg:grpSpPr>
                                      <a:xfrm>
                                        <a:off x="168943" y="0"/>
                                        <a:ext cx="602558" cy="421157"/>
                                        <a:chOff x="168942" y="0"/>
                                        <a:chExt cx="598749" cy="421157"/>
                                      </a:xfrm>
                                    </wpg:grpSpPr>
                                    <wps:wsp>
                                      <wps:cNvPr id="826083398" name="Oval 40"/>
                                      <wps:cNvSpPr>
                                        <a:spLocks noChangeAspect="1" noChangeArrowheads="1"/>
                                      </wps:cNvSpPr>
                                      <wps:spPr bwMode="auto">
                                        <a:xfrm rot="16200000">
                                          <a:off x="645083" y="164092"/>
                                          <a:ext cx="114428" cy="130788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rgbClr val="B2B2B2"/>
                                        </a:solidFill>
                                        <a:ln w="317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Pr id="1297788307" name="Oval 47"/>
                                      <wps:cNvSpPr>
                                        <a:spLocks noChangeAspect="1" noChangeArrowheads="1"/>
                                      </wps:cNvSpPr>
                                      <wps:spPr bwMode="auto">
                                        <a:xfrm rot="16200000">
                                          <a:off x="484349" y="-2139"/>
                                          <a:ext cx="114428" cy="138408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rgbClr val="B2B2B2"/>
                                        </a:solidFill>
                                        <a:ln w="317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Pr id="67311573" name="Oval 48"/>
                                      <wps:cNvSpPr>
                                        <a:spLocks noChangeAspect="1" noChangeArrowheads="1"/>
                                      </wps:cNvSpPr>
                                      <wps:spPr bwMode="auto">
                                        <a:xfrm rot="16200000">
                                          <a:off x="484349" y="294739"/>
                                          <a:ext cx="114428" cy="138408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rgbClr val="B2B2B2"/>
                                        </a:solidFill>
                                        <a:ln w="317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Pr id="145060172" name="Rectangle 51"/>
                                      <wps:cNvSpPr>
                                        <a:spLocks noChangeAspect="1" noChangeArrowheads="1"/>
                                      </wps:cNvSpPr>
                                      <wps:spPr bwMode="auto">
                                        <a:xfrm rot="16200000">
                                          <a:off x="291799" y="-11990"/>
                                          <a:ext cx="114428" cy="138408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317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Pr id="413879226" name="Rectangle 52"/>
                                      <wps:cNvSpPr>
                                        <a:spLocks noChangeAspect="1" noChangeArrowheads="1"/>
                                      </wps:cNvSpPr>
                                      <wps:spPr bwMode="auto">
                                        <a:xfrm rot="16200000">
                                          <a:off x="291799" y="284888"/>
                                          <a:ext cx="114428" cy="138408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317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Pr id="498270255" name="왼쪽 중괄호 669"/>
                                      <wps:cNvSpPr/>
                                      <wps:spPr>
                                        <a:xfrm>
                                          <a:off x="168942" y="17797"/>
                                          <a:ext cx="74295" cy="384810"/>
                                        </a:xfrm>
                                        <a:prstGeom prst="leftBrace">
                                          <a:avLst/>
                                        </a:prstGeom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 rtlCol="0" anchor="t"/>
                                    </wps:w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545483DA" id="그룹 25" o:spid="_x0000_s1026" style="position:absolute;left:0;text-align:left;margin-left:24.95pt;margin-top:3.85pt;width:109.2pt;height:33.95pt;z-index:251665408;mso-width-relative:margin;mso-height-relative:margin" coordorigin="57" coordsize="12013,4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">
                      <v:line id="Line 44" o:spid="_x0000_s1027" style="position:absolute;rotation:-90;visibility:visible;mso-wrap-style:square" from="11780,1947" to="11780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" strokeweight=".25pt"/>
                      <v:group id="그룹 651" o:spid="_x0000_s1028" style="position:absolute;left:57;width:11472;height:4211" coordorigin="57" coordsize="11529,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">
                        <v:rect id="Rectangle 39" o:spid="_x0000_s1029" style="position:absolute;left:8395;top:1641;width:1145;height:13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" strokeweight=".25pt">
                          <o:lock v:ext="edit" aspectratio="t"/>
                        </v:rect>
                        <v:group id="그룹 653" o:spid="_x0000_s1030" style="position:absolute;left:57;width:11529;height:4211" coordorigin="57" coordsize="11567,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">
                          <v:line id="Line 41" o:spid="_x0000_s1031" style="position:absolute;rotation:-90;visibility:visible;mso-wrap-style:square" from="9950,1947" to="9950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" strokeweight=".25pt"/>
                          <v:line id="Line 42" o:spid="_x0000_s1032" style="position:absolute;rotation:-90;visibility:visible;mso-wrap-style:square" from="8062,1947" to="8062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" strokeweight=".25pt"/>
                          <v:line id="Line 45" o:spid="_x0000_s1033" style="position:absolute;rotation:90;flip:y;visibility:visible;mso-wrap-style:square" from="5989,1092" to="6733,1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" strokeweight=".25pt"/>
                          <v:line id="Line 46" o:spid="_x0000_s1034" style="position:absolute;rotation:180;flip:y;visibility:visible;mso-wrap-style:square" from="6053,2685" to="6670,3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" strokeweight=".25pt"/>
                          <v:line id="Line 49" o:spid="_x0000_s1035" style="position:absolute;rotation:-90;visibility:visible;mso-wrap-style:square" from="4595,383" to="4595,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" strokeweight=".25pt"/>
                          <v:line id="Line 50" o:spid="_x0000_s1036" style="position:absolute;rotation:-90;visibility:visible;mso-wrap-style:square" from="4595,3402" to="4595,3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" strokeweight=".25pt"/>
                          <v:oval id="Oval 56" o:spid="_x0000_s1037" style="position:absolute;left:157;top:1426;width:1144;height:13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" strokeweight=".25pt">
                            <o:lock v:ext="edit" aspectratio="t"/>
                          </v:oval>
                          <v:group id="그룹 661" o:spid="_x0000_s1038" style="position:absolute;left:1689;width:9935;height:4211" coordorigin="1689" coordsize="9878,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">
                            <v:rect id="Rectangle 43" o:spid="_x0000_s1039" style="position:absolute;left:10283;top:1584;width:1145;height:14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" strokeweight=".25pt">
                              <o:lock v:ext="edit" aspectratio="t"/>
                            </v:rect>
                            <v:group id="그룹 663" o:spid="_x0000_s1040" style="position:absolute;left:1689;width:6026;height:4211" coordorigin="1689" coordsize="5987,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">
                              <v:oval id="Oval 40" o:spid="_x0000_s1041" style="position:absolute;left:6450;top:1641;width:1145;height:130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" fillcolor="#b2b2b2" strokeweight=".25pt">
                                <o:lock v:ext="edit" aspectratio="t"/>
                              </v:oval>
                              <v:oval id="Oval 47" o:spid="_x0000_s1042" style="position:absolute;left:4843;top:-22;width:1144;height:138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" fillcolor="#b2b2b2" strokeweight=".25pt">
                                <o:lock v:ext="edit" aspectratio="t"/>
                              </v:oval>
                              <v:oval id="Oval 48" o:spid="_x0000_s1043" style="position:absolute;left:4843;top:2947;width:1144;height:138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" fillcolor="#b2b2b2" strokeweight=".25pt">
                                <o:lock v:ext="edit" aspectratio="t"/>
                              </v:oval>
                              <v:rect id="Rectangle 51" o:spid="_x0000_s1044" style="position:absolute;left:2918;top:-120;width:1144;height:138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" strokeweight=".25pt">
                                <o:lock v:ext="edit" aspectratio="t"/>
                              </v:rect>
                              <v:rect id="Rectangle 52" o:spid="_x0000_s1045" style="position:absolute;left:2917;top:2849;width:1145;height:138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" strokeweight=".25pt">
                                <o:lock v:ext="edit" aspectratio="t"/>
                              </v:rect>
                              <v:shape id="왼쪽 중괄호 669" o:spid="_x0000_s1046" type="#_x0000_t87" style="position:absolute;left:1689;top:177;width:743;height:3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" adj="348" strokecolor="black [3200]" strokeweight=".5pt">
                                <v:stroke joinstyle="miter"/>
                              </v:shape>
                            </v:group>
                          </v:group>
                        </v:group>
                      </v:group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198D2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0.529</w:t>
            </w:r>
          </w:p>
        </w:tc>
      </w:tr>
      <w:tr w:rsidR="00E14D43" w:rsidRPr="003316FC" w14:paraId="5EB7D496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EC5CB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6DD7A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14911066" wp14:editId="1C2EE509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6350</wp:posOffset>
                      </wp:positionV>
                      <wp:extent cx="1386840" cy="455930"/>
                      <wp:effectExtent l="0" t="19050" r="22860" b="20320"/>
                      <wp:wrapNone/>
                      <wp:docPr id="82283619" name="그룹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86840" cy="455930"/>
                                <a:chOff x="-5706" y="8357"/>
                                <a:chExt cx="1225727" cy="415342"/>
                              </a:xfrm>
                            </wpg:grpSpPr>
                            <wpg:grpSp>
                              <wpg:cNvPr id="237186702" name="Group 38"/>
                              <wpg:cNvGrpSpPr/>
                              <wpg:grpSpPr>
                                <a:xfrm rot="16200000">
                                  <a:off x="399487" y="-396836"/>
                                  <a:ext cx="415342" cy="1225727"/>
                                  <a:chOff x="401379" y="-401379"/>
                                  <a:chExt cx="265" cy="635"/>
                                </a:xfrm>
                              </wpg:grpSpPr>
                              <wps:wsp>
                                <wps:cNvPr id="579085175" name="Rectangle 39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466" y="-400948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743555434" name="Oval 40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466" y="-401049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628402272" name="Line 41"/>
                                <wps:cNvCnPr/>
                                <wps:spPr bwMode="auto">
                                  <a:xfrm>
                                    <a:off x="401502" y="-400876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12143731" name="Line 42"/>
                                <wps:cNvCnPr/>
                                <wps:spPr bwMode="auto">
                                  <a:xfrm>
                                    <a:off x="401502" y="-400977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2266031" name="Rectangle 43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466" y="-400848"/>
                                    <a:ext cx="72" cy="7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218780175" name="Line 44"/>
                                <wps:cNvCnPr/>
                                <wps:spPr bwMode="auto">
                                  <a:xfrm>
                                    <a:off x="401502" y="-400773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19108818" name="Line 45"/>
                                <wps:cNvCnPr/>
                                <wps:spPr bwMode="auto">
                                  <a:xfrm flipV="1">
                                    <a:off x="401536" y="-401070"/>
                                    <a:ext cx="42" cy="3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41554044" name="Line 46"/>
                                <wps:cNvCnPr/>
                                <wps:spPr bwMode="auto">
                                  <a:xfrm rot="16200000" flipV="1">
                                    <a:off x="401441" y="-401074"/>
                                    <a:ext cx="31" cy="37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81462846" name="Oval 47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567" y="-401136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218675659" name="Oval 48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379" y="-401136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2B2B2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634246518" name="Line 49"/>
                                <wps:cNvCnPr/>
                                <wps:spPr bwMode="auto">
                                  <a:xfrm>
                                    <a:off x="401607" y="-401164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89776770" name="Line 50"/>
                                <wps:cNvCnPr/>
                                <wps:spPr bwMode="auto">
                                  <a:xfrm>
                                    <a:off x="401417" y="-401164"/>
                                    <a:ext cx="0" cy="2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33414446" name="Rectangle 51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572" y="-401239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377225111" name="Rectangle 52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384" y="-401239"/>
                                    <a:ext cx="72" cy="7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17069941" name="Oval 56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401481" y="-401379"/>
                                    <a:ext cx="72" cy="72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  <wps:wsp>
                                <wps:cNvPr id="335252151" name="Line 59"/>
                                <wps:cNvCnPr/>
                                <wps:spPr bwMode="auto">
                                  <a:xfrm flipV="1">
                                    <a:off x="401541" y="-400849"/>
                                    <a:ext cx="42" cy="32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0037468" name="AutoShape 60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 rot="3254648">
                                    <a:off x="401553" y="-400887"/>
                                    <a:ext cx="68" cy="71"/>
                                  </a:xfrm>
                                  <a:prstGeom prst="flowChartMerg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</wpg:grpSp>
                            <wps:wsp>
                              <wps:cNvPr id="2059090554" name="왼쪽 중괄호 689"/>
                              <wps:cNvSpPr/>
                              <wps:spPr>
                                <a:xfrm>
                                  <a:off x="171115" y="13901"/>
                                  <a:ext cx="49530" cy="381000"/>
                                </a:xfrm>
                                <a:prstGeom prst="lef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2E079D8F" id="그룹 26" o:spid="_x0000_s1026" style="position:absolute;left:0;text-align:left;margin-left:25.75pt;margin-top:.5pt;width:109.2pt;height:35.9pt;z-index:251666432;mso-width-relative:margin;mso-height-relative:margin" coordorigin="-57,83" coordsize="12257,4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">
                      <v:group id="Group 38" o:spid="_x0000_s1027" style="position:absolute;left:3995;top:-3969;width:4153;height:12257;rotation:-90" coordorigin="401379,-401379" coordsize="265,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">
                        <v:rect id="Rectangle 39" o:spid="_x0000_s1028" style="position:absolute;left:401466;top:-400948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" strokeweight=".25pt">
                          <o:lock v:ext="edit" aspectratio="t"/>
                        </v:rect>
                        <v:oval id="Oval 40" o:spid="_x0000_s1029" style="position:absolute;left:401466;top:-40104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" fillcolor="#b2b2b2" strokeweight=".25pt">
                          <o:lock v:ext="edit" aspectratio="t"/>
                        </v:oval>
                        <v:line id="Line 41" o:spid="_x0000_s1030" style="position:absolute;visibility:visible;mso-wrap-style:square" from="401502,-400876" to="401502,-400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" strokeweight=".25pt"/>
                        <v:line id="Line 42" o:spid="_x0000_s1031" style="position:absolute;visibility:visible;mso-wrap-style:square" from="401502,-400977" to="401502,-400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" strokeweight=".25pt"/>
                        <v:rect id="Rectangle 43" o:spid="_x0000_s1032" style="position:absolute;left:401466;top:-400848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" strokeweight=".25pt">
                          <o:lock v:ext="edit" aspectratio="t"/>
                        </v:rect>
                        <v:line id="Line 44" o:spid="_x0000_s1033" style="position:absolute;visibility:visible;mso-wrap-style:square" from="401502,-400773" to="401502,-400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" strokeweight=".25pt"/>
                        <v:line id="Line 45" o:spid="_x0000_s1034" style="position:absolute;flip:y;visibility:visible;mso-wrap-style:square" from="401536,-401070" to="401578,-401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" strokeweight=".25pt"/>
                        <v:line id="Line 46" o:spid="_x0000_s1035" style="position:absolute;rotation:90;flip:y;visibility:visible;mso-wrap-style:square" from="401441,-401074" to="401472,-401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" strokeweight=".25pt"/>
                        <v:oval id="Oval 47" o:spid="_x0000_s1036" style="position:absolute;left:401567;top:-401136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" fillcolor="#b2b2b2" strokeweight=".25pt">
                          <o:lock v:ext="edit" aspectratio="t"/>
                        </v:oval>
                        <v:oval id="Oval 48" o:spid="_x0000_s1037" style="position:absolute;left:401379;top:-401136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" fillcolor="#b2b2b2" strokeweight=".25pt">
                          <o:lock v:ext="edit" aspectratio="t"/>
                        </v:oval>
                        <v:line id="Line 49" o:spid="_x0000_s1038" style="position:absolute;visibility:visible;mso-wrap-style:square" from="401607,-401164" to="401607,-401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" strokeweight=".25pt"/>
                        <v:line id="Line 50" o:spid="_x0000_s1039" style="position:absolute;visibility:visible;mso-wrap-style:square" from="401417,-401164" to="401417,-401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" strokeweight=".25pt"/>
                        <v:rect id="Rectangle 51" o:spid="_x0000_s1040" style="position:absolute;left:401572;top:-4012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" strokeweight=".25pt">
                          <o:lock v:ext="edit" aspectratio="t"/>
                        </v:rect>
                        <v:rect id="Rectangle 52" o:spid="_x0000_s1041" style="position:absolute;left:401384;top:-4012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" strokeweight=".25pt">
                          <o:lock v:ext="edit" aspectratio="t"/>
                        </v:rect>
                        <v:oval id="Oval 56" o:spid="_x0000_s1042" style="position:absolute;left:401481;top:-40137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" strokeweight=".25pt">
                          <o:lock v:ext="edit" aspectratio="t"/>
                        </v:oval>
                        <v:line id="Line 59" o:spid="_x0000_s1043" style="position:absolute;flip:y;visibility:visible;mso-wrap-style:square" from="401541,-400849" to="401583,-400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" strokeweight=".25pt"/>
                        <v:shape id="AutoShape 60" o:spid="_x0000_s1044" type="#_x0000_t128" style="position:absolute;left:401553;top:-400887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" strokeweight=".25pt">
                          <o:lock v:ext="edit" aspectratio="t"/>
                        </v:shape>
                      </v:group>
                      <v:shape id="왼쪽 중괄호 689" o:spid="_x0000_s1045" type="#_x0000_t87" style="position:absolute;left:1711;top:139;width:49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" adj="234" strokecolor="black [3200]" strokeweight=".5pt">
                        <v:stroke joinstyle="miter"/>
                      </v:shape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B7E45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06.587</w:t>
            </w:r>
          </w:p>
        </w:tc>
      </w:tr>
      <w:tr w:rsidR="00E14D43" w:rsidRPr="003316FC" w14:paraId="2E1AEB41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36F2F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F-GlcN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3F1A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E1544CA" wp14:editId="20FCCDE7">
                      <wp:simplePos x="0" y="0"/>
                      <wp:positionH relativeFrom="column">
                        <wp:posOffset>803910</wp:posOffset>
                      </wp:positionH>
                      <wp:positionV relativeFrom="paragraph">
                        <wp:posOffset>-335280</wp:posOffset>
                      </wp:positionV>
                      <wp:extent cx="483870" cy="1330325"/>
                      <wp:effectExtent l="0" t="23178" r="7303" b="26352"/>
                      <wp:wrapNone/>
                      <wp:docPr id="1476773360" name="그룹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483870" cy="1330325"/>
                                <a:chOff x="392604" y="-388797"/>
                                <a:chExt cx="425555" cy="1185891"/>
                              </a:xfrm>
                            </wpg:grpSpPr>
                            <wpg:grpSp>
                              <wpg:cNvPr id="1528141920" name="그룹 692"/>
                              <wpg:cNvGrpSpPr/>
                              <wpg:grpSpPr>
                                <a:xfrm rot="5400000">
                                  <a:off x="12436" y="-8629"/>
                                  <a:ext cx="1185891" cy="425555"/>
                                  <a:chOff x="14292" y="-6653"/>
                                  <a:chExt cx="1178393" cy="439291"/>
                                </a:xfrm>
                              </wpg:grpSpPr>
                              <wpg:grpSp>
                                <wpg:cNvPr id="851838926" name="Group 38"/>
                                <wpg:cNvGrpSpPr/>
                                <wpg:grpSpPr>
                                  <a:xfrm rot="16200000">
                                    <a:off x="499485" y="-272224"/>
                                    <a:ext cx="427629" cy="958771"/>
                                    <a:chOff x="499484" y="-276052"/>
                                    <a:chExt cx="261" cy="502"/>
                                  </a:xfrm>
                                </wpg:grpSpPr>
                                <wps:wsp>
                                  <wps:cNvPr id="85129607" name="Rectangle 39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572" y="-275754"/>
                                      <a:ext cx="72" cy="7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1786210779" name="Oval 40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572" y="-275855"/>
                                      <a:ext cx="72" cy="7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B2B2B2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191762847" name="Line 41"/>
                                  <wps:cNvCnPr/>
                                  <wps:spPr bwMode="auto">
                                    <a:xfrm>
                                      <a:off x="499608" y="-275682"/>
                                      <a:ext cx="0" cy="2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04002183" name="Line 42"/>
                                  <wps:cNvCnPr/>
                                  <wps:spPr bwMode="auto">
                                    <a:xfrm>
                                      <a:off x="499608" y="-275783"/>
                                      <a:ext cx="0" cy="2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49214645" name="Rectangle 43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572" y="-275654"/>
                                      <a:ext cx="72" cy="7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362636849" name="Line 44"/>
                                  <wps:cNvCnPr/>
                                  <wps:spPr bwMode="auto">
                                    <a:xfrm>
                                      <a:off x="499608" y="-275579"/>
                                      <a:ext cx="0" cy="29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84451346" name="Line 45"/>
                                  <wps:cNvCnPr/>
                                  <wps:spPr bwMode="auto">
                                    <a:xfrm flipV="1">
                                      <a:off x="499642" y="-275876"/>
                                      <a:ext cx="42" cy="3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632587978" name="Line 46"/>
                                  <wps:cNvCnPr/>
                                  <wps:spPr bwMode="auto">
                                    <a:xfrm rot="16200000" flipV="1">
                                      <a:off x="499547" y="-275880"/>
                                      <a:ext cx="31" cy="37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66309027" name="Oval 47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673" y="-275942"/>
                                      <a:ext cx="72" cy="7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B2B2B2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458671384" name="Oval 48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485" y="-275942"/>
                                      <a:ext cx="72" cy="72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B2B2B2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1024016770" name="Rectangle 52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499484" y="-276052"/>
                                      <a:ext cx="72" cy="7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  <wps:wsp>
                                  <wps:cNvPr id="1225630253" name="Line 59"/>
                                  <wps:cNvCnPr/>
                                  <wps:spPr bwMode="auto">
                                    <a:xfrm flipV="1">
                                      <a:off x="499647" y="-275655"/>
                                      <a:ext cx="42" cy="32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317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845959492" name="AutoShape 60"/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 rot="3254648">
                                      <a:off x="499659" y="-275693"/>
                                      <a:ext cx="68" cy="71"/>
                                    </a:xfrm>
                                    <a:prstGeom prst="flowChartMerg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317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/>
                                </wps:wsp>
                              </wpg:grpSp>
                              <wps:wsp>
                                <wps:cNvPr id="1779655224" name="Oval 56"/>
                                <wps:cNvSpPr>
                                  <a:spLocks noChangeAspect="1" noChangeArrowheads="1"/>
                                </wps:cNvSpPr>
                                <wps:spPr bwMode="auto">
                                  <a:xfrm rot="16200000">
                                    <a:off x="22444" y="290937"/>
                                    <a:ext cx="133549" cy="14985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31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/>
                              </wps:wsp>
                            </wpg:grpSp>
                            <wps:wsp>
                              <wps:cNvPr id="631719773" name="Line 41"/>
                              <wps:cNvCnPr/>
                              <wps:spPr bwMode="auto">
                                <a:xfrm>
                                  <a:off x="459287" y="-29631"/>
                                  <a:ext cx="0" cy="73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63119011" name="Line 41"/>
                              <wps:cNvCnPr/>
                              <wps:spPr bwMode="auto">
                                <a:xfrm>
                                  <a:off x="459044" y="-236910"/>
                                  <a:ext cx="0" cy="6819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65EB46A2" id="그룹 30" o:spid="_x0000_s1026" style="position:absolute;left:0;text-align:left;margin-left:63.3pt;margin-top:-26.4pt;width:38.1pt;height:104.75pt;rotation:-90;z-index:251667456;mso-width-relative:margin;mso-height-relative:margin" coordorigin="3926,-3887" coordsize="4255,11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">
                      <v:group id="그룹 692" o:spid="_x0000_s1027" style="position:absolute;left:125;top:-86;width:11857;height:4255;rotation:90" coordorigin="142,-66" coordsize="11783,4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">
                        <v:group id="Group 38" o:spid="_x0000_s1028" style="position:absolute;left:4995;top:-2722;width:4275;height:9587;rotation:-90" coordorigin="499484,-276052" coordsize="261,5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">
                          <v:rect id="Rectangle 39" o:spid="_x0000_s1029" style="position:absolute;left:499572;top:-275754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" strokeweight=".25pt">
                            <o:lock v:ext="edit" aspectratio="t"/>
                          </v:rect>
                          <v:oval id="Oval 40" o:spid="_x0000_s1030" style="position:absolute;left:499572;top:-27585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" fillcolor="#b2b2b2" strokeweight=".25pt">
                            <o:lock v:ext="edit" aspectratio="t"/>
                          </v:oval>
                          <v:line id="Line 41" o:spid="_x0000_s1031" style="position:absolute;visibility:visible;mso-wrap-style:square" from="499608,-275682" to="499608,-2756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" strokeweight=".25pt"/>
                          <v:line id="Line 42" o:spid="_x0000_s1032" style="position:absolute;visibility:visible;mso-wrap-style:square" from="499608,-275783" to="499608,-275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" strokeweight=".25pt"/>
                          <v:rect id="Rectangle 43" o:spid="_x0000_s1033" style="position:absolute;left:499572;top:-275654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" strokeweight=".25pt">
                            <o:lock v:ext="edit" aspectratio="t"/>
                          </v:rect>
                          <v:line id="Line 44" o:spid="_x0000_s1034" style="position:absolute;visibility:visible;mso-wrap-style:square" from="499608,-275579" to="499608,-275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" strokeweight=".25pt"/>
                          <v:line id="Line 45" o:spid="_x0000_s1035" style="position:absolute;flip:y;visibility:visible;mso-wrap-style:square" from="499642,-275876" to="499684,-275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" strokeweight=".25pt"/>
                          <v:line id="Line 46" o:spid="_x0000_s1036" style="position:absolute;rotation:90;flip:y;visibility:visible;mso-wrap-style:square" from="499547,-275880" to="499578,-275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" strokeweight=".25pt"/>
                          <v:oval id="Oval 47" o:spid="_x0000_s1037" style="position:absolute;left:499673;top:-27594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" fillcolor="#b2b2b2" strokeweight=".25pt">
                            <o:lock v:ext="edit" aspectratio="t"/>
                          </v:oval>
                          <v:oval id="Oval 48" o:spid="_x0000_s1038" style="position:absolute;left:499485;top:-27594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" fillcolor="#b2b2b2" strokeweight=".25pt">
                            <o:lock v:ext="edit" aspectratio="t"/>
                          </v:oval>
                          <v:rect id="Rectangle 52" o:spid="_x0000_s1039" style="position:absolute;left:499484;top:-27605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" strokeweight=".25pt">
                            <o:lock v:ext="edit" aspectratio="t"/>
                          </v:rect>
                          <v:line id="Line 59" o:spid="_x0000_s1040" style="position:absolute;flip:y;visibility:visible;mso-wrap-style:square" from="499647,-275655" to="499689,-275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" strokeweight=".25pt"/>
                          <v:shape id="AutoShape 60" o:spid="_x0000_s1041" type="#_x0000_t128" style="position:absolute;left:499659;top:-275693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" strokeweight=".25pt">
                            <o:lock v:ext="edit" aspectratio="t"/>
                          </v:shape>
                        </v:group>
                        <v:oval id="Oval 56" o:spid="_x0000_s1042" style="position:absolute;left:224;top:2908;width:1336;height:149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" strokeweight=".25pt">
                          <o:lock v:ext="edit" aspectratio="t"/>
                        </v:oval>
                      </v:group>
                      <v:line id="Line 41" o:spid="_x0000_s1043" style="position:absolute;visibility:visible;mso-wrap-style:square" from="4592,-296" to="4592,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" strokeweight=".25pt"/>
                      <v:line id="Line 41" o:spid="_x0000_s1044" style="position:absolute;visibility:visible;mso-wrap-style:square" from="4590,-2369" to="4590,-1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" strokeweight=".25pt"/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AD143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03.507</w:t>
            </w:r>
          </w:p>
        </w:tc>
      </w:tr>
      <w:tr w:rsidR="00E14D43" w:rsidRPr="003316FC" w14:paraId="1DC75BAA" w14:textId="77777777">
        <w:trPr>
          <w:trHeight w:val="10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FF660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BB1F1" w14:textId="77777777" w:rsidR="00E14D43" w:rsidRPr="003316FC" w:rsidRDefault="00000000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1D73EC90" wp14:editId="03471B65">
                      <wp:simplePos x="0" y="0"/>
                      <wp:positionH relativeFrom="column">
                        <wp:posOffset>820420</wp:posOffset>
                      </wp:positionH>
                      <wp:positionV relativeFrom="paragraph">
                        <wp:posOffset>-403225</wp:posOffset>
                      </wp:positionV>
                      <wp:extent cx="478790" cy="1363980"/>
                      <wp:effectExtent l="0" t="23495" r="0" b="12065"/>
                      <wp:wrapNone/>
                      <wp:docPr id="1989060022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rot="16200000">
                                <a:off x="0" y="0"/>
                                <a:ext cx="478790" cy="1363980"/>
                                <a:chOff x="387963" y="-387963"/>
                                <a:chExt cx="267" cy="598"/>
                              </a:xfrm>
                            </wpg:grpSpPr>
                            <wps:wsp>
                              <wps:cNvPr id="792177208" name="Rectangle 39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050" y="-387569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406300697" name="Oval 4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050" y="-387670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281067322" name="Line 41"/>
                              <wps:cNvCnPr/>
                              <wps:spPr bwMode="auto">
                                <a:xfrm>
                                  <a:off x="388086" y="-387497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2275467" name="Line 42"/>
                              <wps:cNvCnPr/>
                              <wps:spPr bwMode="auto">
                                <a:xfrm>
                                  <a:off x="388086" y="-387598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71764439" name="Rectangle 43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050" y="-387469"/>
                                  <a:ext cx="72" cy="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262725683" name="Line 44"/>
                              <wps:cNvCnPr/>
                              <wps:spPr bwMode="auto">
                                <a:xfrm>
                                  <a:off x="388086" y="-387394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0538361" name="Line 45"/>
                              <wps:cNvCnPr/>
                              <wps:spPr bwMode="auto">
                                <a:xfrm flipV="1">
                                  <a:off x="388120" y="-387691"/>
                                  <a:ext cx="42" cy="3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92126790" name="Line 46"/>
                              <wps:cNvCnPr/>
                              <wps:spPr bwMode="auto">
                                <a:xfrm rot="16200000" flipV="1">
                                  <a:off x="388025" y="-387695"/>
                                  <a:ext cx="31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44540526" name="Oval 47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151" y="-387757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605575759" name="Oval 4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7963" y="-387757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871098485" name="Line 49"/>
                              <wps:cNvCnPr/>
                              <wps:spPr bwMode="auto">
                                <a:xfrm>
                                  <a:off x="388191" y="-387785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3568285" name="Line 50"/>
                              <wps:cNvCnPr/>
                              <wps:spPr bwMode="auto">
                                <a:xfrm>
                                  <a:off x="388001" y="-387785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7534863" name="Rectangle 51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156" y="-387860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855916280" name="Rectangle 52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7968" y="-387860"/>
                                  <a:ext cx="72" cy="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2013965308" name="Line 53"/>
                              <wps:cNvCnPr/>
                              <wps:spPr bwMode="auto">
                                <a:xfrm>
                                  <a:off x="388192" y="-387886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54644326" name="Line 54"/>
                              <wps:cNvCnPr/>
                              <wps:spPr bwMode="auto">
                                <a:xfrm>
                                  <a:off x="388003" y="-387888"/>
                                  <a:ext cx="0" cy="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68916961" name="Oval 55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8158" y="-387958"/>
                                  <a:ext cx="72" cy="7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1939154482" name="Oval 56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87968" y="-387963"/>
                                  <a:ext cx="72" cy="72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  <wps:wsp>
                              <wps:cNvPr id="915958743" name="Line 59"/>
                              <wps:cNvCnPr/>
                              <wps:spPr bwMode="auto">
                                <a:xfrm flipV="1">
                                  <a:off x="388125" y="-387470"/>
                                  <a:ext cx="42" cy="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0387799" name="AutoShape 60"/>
                              <wps:cNvSpPr>
                                <a:spLocks noChangeAspect="1" noChangeArrowheads="1"/>
                              </wps:cNvSpPr>
                              <wps:spPr bwMode="auto">
                                <a:xfrm rot="3254648">
                                  <a:off x="388137" y="-387508"/>
                                  <a:ext cx="68" cy="71"/>
                                </a:xfrm>
                                <a:prstGeom prst="flowChartMerg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eropsFmt="urn:schemas-shabash-net:mFmt">
                  <w:pict>
                    <v:group xmlns:v="urn:schemas-microsoft-com:vml" w14:anchorId="6E8B4CB7" id="Group 38" o:spid="_x0000_s1026" style="position:absolute;left:0;text-align:left;margin-left:64.6pt;margin-top:-31.75pt;width:37.7pt;height:107.4pt;rotation:-90;z-index:251668480;mso-width-relative:margin;mso-height-relative:margin" coordorigin="387963,-387963" coordsize="267,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">
                      <v:rect id="Rectangle 39" o:spid="_x0000_s1027" style="position:absolute;left:388050;top:-38756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" strokeweight=".25pt">
                        <o:lock v:ext="edit" aspectratio="t"/>
                      </v:rect>
                      <v:oval id="Oval 40" o:spid="_x0000_s1028" style="position:absolute;left:388050;top:-38767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" fillcolor="#b2b2b2" strokeweight=".25pt">
                        <o:lock v:ext="edit" aspectratio="t"/>
                      </v:oval>
                      <v:line id="Line 41" o:spid="_x0000_s1029" style="position:absolute;visibility:visible;mso-wrap-style:square" from="388086,-387497" to="388086,-387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" strokeweight=".25pt"/>
                      <v:line id="Line 42" o:spid="_x0000_s1030" style="position:absolute;visibility:visible;mso-wrap-style:square" from="388086,-387598" to="388086,-387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" strokeweight=".25pt"/>
                      <v:rect id="Rectangle 43" o:spid="_x0000_s1031" style="position:absolute;left:388050;top:-387469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" strokeweight=".25pt">
                        <o:lock v:ext="edit" aspectratio="t"/>
                      </v:rect>
                      <v:line id="Line 44" o:spid="_x0000_s1032" style="position:absolute;visibility:visible;mso-wrap-style:square" from="388086,-387394" to="388086,-387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" strokeweight=".25pt"/>
                      <v:line id="Line 45" o:spid="_x0000_s1033" style="position:absolute;flip:y;visibility:visible;mso-wrap-style:square" from="388120,-387691" to="388162,-387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" strokeweight=".25pt"/>
                      <v:line id="Line 46" o:spid="_x0000_s1034" style="position:absolute;rotation:90;flip:y;visibility:visible;mso-wrap-style:square" from="388025,-387695" to="388056,-387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" strokeweight=".25pt"/>
                      <v:oval id="Oval 47" o:spid="_x0000_s1035" style="position:absolute;left:388151;top:-38775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" fillcolor="#b2b2b2" strokeweight=".25pt">
                        <o:lock v:ext="edit" aspectratio="t"/>
                      </v:oval>
                      <v:oval id="Oval 48" o:spid="_x0000_s1036" style="position:absolute;left:387963;top:-387757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" fillcolor="#b2b2b2" strokeweight=".25pt">
                        <o:lock v:ext="edit" aspectratio="t"/>
                      </v:oval>
                      <v:line id="Line 49" o:spid="_x0000_s1037" style="position:absolute;visibility:visible;mso-wrap-style:square" from="388191,-387785" to="388191,-387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" strokeweight=".25pt"/>
                      <v:line id="Line 50" o:spid="_x0000_s1038" style="position:absolute;visibility:visible;mso-wrap-style:square" from="388001,-387785" to="388001,-387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" strokeweight=".25pt"/>
                      <v:rect id="Rectangle 51" o:spid="_x0000_s1039" style="position:absolute;left:388156;top:-38786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" strokeweight=".25pt">
                        <o:lock v:ext="edit" aspectratio="t"/>
                      </v:rect>
                      <v:rect id="Rectangle 52" o:spid="_x0000_s1040" style="position:absolute;left:387968;top:-38786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" strokeweight=".25pt">
                        <o:lock v:ext="edit" aspectratio="t"/>
                      </v:rect>
                      <v:line id="Line 53" o:spid="_x0000_s1041" style="position:absolute;visibility:visible;mso-wrap-style:square" from="388192,-387886" to="388192,-387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" strokeweight=".25pt"/>
                      <v:line id="Line 54" o:spid="_x0000_s1042" style="position:absolute;visibility:visible;mso-wrap-style:square" from="388003,-387888" to="388003,-387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" strokeweight=".25pt"/>
                      <v:oval id="Oval 55" o:spid="_x0000_s1043" style="position:absolute;left:388158;top:-387958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" strokeweight=".25pt">
                        <o:lock v:ext="edit" aspectratio="t"/>
                      </v:oval>
                      <v:oval id="Oval 56" o:spid="_x0000_s1044" style="position:absolute;left:387968;top:-387963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" strokeweight=".25pt">
                        <o:lock v:ext="edit" aspectratio="t"/>
                      </v:oval>
                      <v:line id="Line 59" o:spid="_x0000_s1045" style="position:absolute;flip:y;visibility:visible;mso-wrap-style:square" from="388125,-387470" to="388167,-387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" strokeweight=".25pt"/>
                      <v:shape id="AutoShape 60" o:spid="_x0000_s1046" type="#_x0000_t128" style="position:absolute;left:388137;top:-387508;width:68;height:71;rotation:355494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" strokeweight=".25pt">
                        <o:lock v:ext="edit" aspectratio="t"/>
                      </v:shape>
                    </v:group>
                  </w:pict>
                </mc:Fallback>
              </mc:AlternateConten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64810" w14:textId="77777777" w:rsidR="00E14D43" w:rsidRPr="003316FC" w:rsidRDefault="00000000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8.640</w:t>
            </w:r>
          </w:p>
        </w:tc>
      </w:tr>
    </w:tbl>
    <w:p w14:paraId="1B820B7E" w14:textId="1ECDD22F" w:rsidR="00E14D43" w:rsidRPr="003316FC" w:rsidRDefault="00000000" w:rsidP="00A10DF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This table presents the theoretical mass data for various glycan species found in hGH-Fc fusion protein constructs with glycosylated linkers. The glycan structures are represented using symbols: </w:t>
      </w:r>
      <w:r w:rsidRPr="003316FC">
        <w:rPr>
          <w:rFonts w:ascii="Cambria Math" w:eastAsia="Cambria Math" w:hAnsi="Cambria Math" w:cs="Cambria Math"/>
          <w:sz w:val="24"/>
          <w:szCs w:val="24"/>
        </w:rPr>
        <w:t>◇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Sialic acid, ○ Galactose, □ GlcNAc, ● Mannose, </w:t>
      </w:r>
      <w:r w:rsidRPr="003316FC">
        <w:rPr>
          <w:rFonts w:ascii="Cambria Math" w:eastAsia="Cambria Math" w:hAnsi="Cambria Math" w:cs="Cambria Math"/>
          <w:sz w:val="24"/>
          <w:szCs w:val="24"/>
        </w:rPr>
        <w:t>△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Fucose. The table includes the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lastRenderedPageBreak/>
        <w:t>glycan composition and the corresponding theoretical mass for each glycan species.</w:t>
      </w:r>
    </w:p>
    <w:sectPr w:rsidR="00E14D43" w:rsidRPr="003316FC" w:rsidSect="003316FC">
      <w:pgSz w:w="11906" w:h="16838"/>
      <w:pgMar w:top="1440" w:right="1440" w:bottom="1440" w:left="1440" w:header="851" w:footer="992" w:gutter="0"/>
      <w:lnNumType w:countBy="1" w:restart="continuous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43"/>
    <w:rsid w:val="00187624"/>
    <w:rsid w:val="002336EA"/>
    <w:rsid w:val="003316FC"/>
    <w:rsid w:val="003E6E3A"/>
    <w:rsid w:val="004E212B"/>
    <w:rsid w:val="005259CE"/>
    <w:rsid w:val="00646E27"/>
    <w:rsid w:val="007039B9"/>
    <w:rsid w:val="007B332F"/>
    <w:rsid w:val="00A10DFE"/>
    <w:rsid w:val="00B90B7B"/>
    <w:rsid w:val="00D2151F"/>
    <w:rsid w:val="00E14D43"/>
    <w:rsid w:val="00FE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7650"/>
  <w15:docId w15:val="{31329D75-7B45-4EF4-9476-E307B79C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qFormat/>
    <w:pPr>
      <w:keepNext/>
      <w:keepLines/>
      <w:widowControl/>
      <w:spacing w:before="360" w:after="80" w:line="240" w:lineRule="auto"/>
      <w:jc w:val="left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widowControl/>
      <w:spacing w:before="160" w:after="80" w:line="240" w:lineRule="auto"/>
      <w:jc w:val="left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widowControl/>
      <w:spacing w:before="160" w:after="80" w:line="240" w:lineRule="auto"/>
      <w:jc w:val="left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widowControl/>
      <w:spacing w:before="80" w:after="40" w:line="240" w:lineRule="auto"/>
      <w:jc w:val="left"/>
      <w:outlineLvl w:val="3"/>
    </w:pPr>
    <w:rPr>
      <w:i/>
      <w:color w:val="0F4761"/>
      <w:sz w:val="22"/>
    </w:rPr>
  </w:style>
  <w:style w:type="paragraph" w:styleId="Heading5">
    <w:name w:val="heading 5"/>
    <w:basedOn w:val="Normal"/>
    <w:next w:val="Normal"/>
    <w:pPr>
      <w:keepNext/>
      <w:keepLines/>
      <w:widowControl/>
      <w:spacing w:before="80" w:after="40" w:line="240" w:lineRule="auto"/>
      <w:jc w:val="left"/>
      <w:outlineLvl w:val="4"/>
    </w:pPr>
    <w:rPr>
      <w:color w:val="0F4761"/>
      <w:sz w:val="22"/>
    </w:rPr>
  </w:style>
  <w:style w:type="paragraph" w:styleId="Heading6">
    <w:name w:val="heading 6"/>
    <w:basedOn w:val="Normal"/>
    <w:next w:val="Normal"/>
    <w:pPr>
      <w:keepNext/>
      <w:keepLines/>
      <w:widowControl/>
      <w:spacing w:before="40" w:after="0" w:line="240" w:lineRule="auto"/>
      <w:jc w:val="left"/>
      <w:outlineLvl w:val="5"/>
    </w:pPr>
    <w:rPr>
      <w:i/>
      <w:color w:val="595959"/>
      <w:sz w:val="22"/>
    </w:rPr>
  </w:style>
  <w:style w:type="paragraph" w:styleId="Heading7">
    <w:name w:val="heading 7"/>
    <w:basedOn w:val="Normal"/>
    <w:next w:val="Normal"/>
    <w:pPr>
      <w:keepNext/>
      <w:keepLines/>
      <w:widowControl/>
      <w:spacing w:before="40" w:after="0" w:line="240" w:lineRule="auto"/>
      <w:jc w:val="left"/>
      <w:outlineLvl w:val="6"/>
    </w:pPr>
    <w:rPr>
      <w:color w:val="595959"/>
      <w:sz w:val="22"/>
    </w:rPr>
  </w:style>
  <w:style w:type="paragraph" w:styleId="Heading8">
    <w:name w:val="heading 8"/>
    <w:basedOn w:val="Normal"/>
    <w:next w:val="Normal"/>
    <w:pPr>
      <w:keepNext/>
      <w:keepLines/>
      <w:widowControl/>
      <w:spacing w:after="0" w:line="240" w:lineRule="auto"/>
      <w:jc w:val="left"/>
      <w:outlineLvl w:val="7"/>
    </w:pPr>
    <w:rPr>
      <w:i/>
      <w:color w:val="272727"/>
      <w:sz w:val="22"/>
    </w:rPr>
  </w:style>
  <w:style w:type="paragraph" w:styleId="Heading9">
    <w:name w:val="heading 9"/>
    <w:basedOn w:val="Normal"/>
    <w:next w:val="Normal"/>
    <w:pPr>
      <w:keepNext/>
      <w:keepLines/>
      <w:widowControl/>
      <w:spacing w:after="0" w:line="240" w:lineRule="auto"/>
      <w:jc w:val="left"/>
      <w:outlineLvl w:val="8"/>
    </w:pPr>
    <w:rPr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widowControl/>
      <w:spacing w:after="80" w:line="240" w:lineRule="auto"/>
      <w:contextualSpacing/>
      <w:jc w:val="left"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pPr>
      <w:widowControl/>
      <w:spacing w:line="240" w:lineRule="auto"/>
      <w:jc w:val="left"/>
    </w:pPr>
    <w:rPr>
      <w:color w:val="595959"/>
      <w:sz w:val="28"/>
    </w:rPr>
  </w:style>
  <w:style w:type="paragraph" w:styleId="Quote">
    <w:name w:val="Quote"/>
    <w:basedOn w:val="Normal"/>
    <w:next w:val="Normal"/>
    <w:qFormat/>
    <w:pPr>
      <w:widowControl/>
      <w:spacing w:before="160" w:line="240" w:lineRule="auto"/>
      <w:jc w:val="center"/>
    </w:pPr>
    <w:rPr>
      <w:i/>
      <w:color w:val="404040"/>
      <w:sz w:val="22"/>
    </w:rPr>
  </w:style>
  <w:style w:type="paragraph" w:styleId="ListParagraph">
    <w:name w:val="List Paragraph"/>
    <w:basedOn w:val="Normal"/>
    <w:pPr>
      <w:widowControl/>
      <w:spacing w:line="240" w:lineRule="auto"/>
      <w:ind w:left="720"/>
      <w:contextualSpacing/>
      <w:jc w:val="left"/>
    </w:pPr>
    <w:rPr>
      <w:sz w:val="22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i/>
      <w:color w:val="0F4761"/>
      <w:sz w:val="22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CommentText">
    <w:name w:val="annotation text"/>
    <w:basedOn w:val="Normal"/>
    <w:pPr>
      <w:spacing w:after="0"/>
      <w:jc w:val="left"/>
    </w:pPr>
    <w:rPr>
      <w:rFonts w:ascii="Calibri" w:eastAsia="Calibri" w:hAnsi="Calibri" w:cs="Calibri"/>
    </w:rPr>
  </w:style>
  <w:style w:type="character" w:styleId="LineNumber">
    <w:name w:val="line number"/>
    <w:basedOn w:val="DefaultParagraphFont"/>
    <w:rsid w:val="003316FC"/>
    <w:rPr>
      <w:rFonts w:ascii="Times New Roman" w:hAnsi="Times New Roman"/>
      <w:sz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styleId="CommentSubject">
    <w:name w:val="annotation subject"/>
    <w:basedOn w:val="CommentText"/>
    <w:pPr>
      <w:spacing w:after="160"/>
    </w:pPr>
    <w:rPr>
      <w:b/>
    </w:rPr>
  </w:style>
  <w:style w:type="paragraph" w:styleId="Revision">
    <w:name w:val="Revision"/>
    <w:pPr>
      <w:spacing w:after="0" w:line="240" w:lineRule="auto"/>
    </w:pPr>
    <w:rPr>
      <w:sz w:val="20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styleId="Hyperlink">
    <w:name w:val="Hyperlink"/>
    <w:basedOn w:val="DefaultParagraphFont"/>
    <w:rPr>
      <w:color w:val="0563C1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4</cp:revision>
  <dcterms:created xsi:type="dcterms:W3CDTF">2025-03-31T06:48:00Z</dcterms:created>
  <dcterms:modified xsi:type="dcterms:W3CDTF">2025-04-1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82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5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12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3fc9c64f-c220-4afe-a366-2da9713cc5e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327/I:3106dd3e-a027-4417-820f-417120799ef9</vt:lpwstr>
  </property>
  <property fmtid="{D5CDD505-2E9C-101B-9397-08002B2CF9AE}" pid="32" name="Merops processed date">
    <vt:lpwstr>2025/03/27 03:09:53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